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3ECA2" w14:textId="77777777" w:rsidR="009C0746" w:rsidRPr="009C0746" w:rsidRDefault="009C0746" w:rsidP="009C0746">
      <w:pPr>
        <w:rPr>
          <w:b/>
          <w:lang w:val="en-US"/>
        </w:rPr>
      </w:pPr>
      <w:r w:rsidRPr="009C0746">
        <w:rPr>
          <w:b/>
          <w:lang w:val="en-US"/>
        </w:rPr>
        <w:t>Supplementary material for</w:t>
      </w:r>
    </w:p>
    <w:p w14:paraId="3C09C7DC" w14:textId="77777777" w:rsidR="009C0746" w:rsidRDefault="009C0746" w:rsidP="009C0746">
      <w:pPr>
        <w:rPr>
          <w:lang w:val="en-US"/>
        </w:rPr>
      </w:pPr>
    </w:p>
    <w:p w14:paraId="5E4527EC" w14:textId="77777777" w:rsidR="009C0746" w:rsidRDefault="009C0746" w:rsidP="009C0746">
      <w:pPr>
        <w:rPr>
          <w:lang w:val="en-US"/>
        </w:rPr>
      </w:pPr>
    </w:p>
    <w:p w14:paraId="1E19833F" w14:textId="77777777" w:rsidR="009C0746" w:rsidRPr="009C0746" w:rsidRDefault="009C0746" w:rsidP="009C0746">
      <w:pPr>
        <w:spacing w:after="0"/>
        <w:jc w:val="both"/>
        <w:rPr>
          <w:b/>
          <w:lang w:val="en-US"/>
        </w:rPr>
      </w:pPr>
      <w:r w:rsidRPr="009C0746">
        <w:rPr>
          <w:b/>
          <w:lang w:val="en-US"/>
        </w:rPr>
        <w:t>Decreased integrity of exercise-induced plasma cell free nuclear DNA – negative</w:t>
      </w:r>
    </w:p>
    <w:p w14:paraId="53CCBAB0" w14:textId="77777777" w:rsidR="009C0746" w:rsidRPr="009C0746" w:rsidRDefault="009C0746" w:rsidP="009C0746">
      <w:pPr>
        <w:spacing w:after="0"/>
        <w:jc w:val="both"/>
        <w:rPr>
          <w:b/>
          <w:lang w:val="en-US"/>
        </w:rPr>
      </w:pPr>
      <w:r w:rsidRPr="009C0746">
        <w:rPr>
          <w:b/>
          <w:lang w:val="en-US"/>
        </w:rPr>
        <w:t>association with the increased oxidants production by circulating phagocytes</w:t>
      </w:r>
    </w:p>
    <w:p w14:paraId="7022D19E" w14:textId="77777777" w:rsidR="009C0746" w:rsidRPr="00A07B29" w:rsidRDefault="009C0746" w:rsidP="009C0746">
      <w:pPr>
        <w:rPr>
          <w:lang w:val="en-US"/>
        </w:rPr>
      </w:pPr>
    </w:p>
    <w:p w14:paraId="02D098E2" w14:textId="77777777" w:rsidR="009C0746" w:rsidRPr="00A07B29" w:rsidRDefault="009C0746" w:rsidP="009C0746">
      <w:pPr>
        <w:spacing w:after="0"/>
        <w:rPr>
          <w:lang w:val="en-US"/>
        </w:rPr>
      </w:pPr>
    </w:p>
    <w:p w14:paraId="1785BA98" w14:textId="77777777" w:rsidR="009C0746" w:rsidRDefault="009C0746" w:rsidP="009C0746">
      <w:pPr>
        <w:spacing w:after="0"/>
      </w:pPr>
      <w:r>
        <w:t>Robert Stawski</w:t>
      </w:r>
      <w:r w:rsidR="00764221">
        <w:t>,</w:t>
      </w:r>
      <w:r>
        <w:t xml:space="preserve"> Konrad Walczak</w:t>
      </w:r>
      <w:r w:rsidR="00764221">
        <w:t xml:space="preserve">, </w:t>
      </w:r>
      <w:r>
        <w:t xml:space="preserve">Ewelina </w:t>
      </w:r>
      <w:proofErr w:type="spellStart"/>
      <w:r>
        <w:t>Perdas</w:t>
      </w:r>
      <w:proofErr w:type="spellEnd"/>
      <w:r w:rsidR="00764221">
        <w:t>,</w:t>
      </w:r>
      <w:r>
        <w:t xml:space="preserve"> Anna </w:t>
      </w:r>
      <w:proofErr w:type="spellStart"/>
      <w:r>
        <w:t>Wlodarczyk</w:t>
      </w:r>
      <w:proofErr w:type="spellEnd"/>
      <w:r w:rsidR="00764221">
        <w:t>,</w:t>
      </w:r>
      <w:r>
        <w:t xml:space="preserve"> Agata Sarniak</w:t>
      </w:r>
      <w:r w:rsidR="00764221">
        <w:t>,</w:t>
      </w:r>
      <w:r>
        <w:t xml:space="preserve"> Piotr Kosielski</w:t>
      </w:r>
      <w:r w:rsidR="00764221">
        <w:t>,</w:t>
      </w:r>
    </w:p>
    <w:p w14:paraId="00541E4F" w14:textId="77777777" w:rsidR="009C0746" w:rsidRDefault="009C0746" w:rsidP="009C0746">
      <w:pPr>
        <w:spacing w:after="0"/>
      </w:pPr>
      <w:proofErr w:type="spellStart"/>
      <w:r>
        <w:t>Pawel</w:t>
      </w:r>
      <w:proofErr w:type="spellEnd"/>
      <w:r>
        <w:t xml:space="preserve"> Meissner</w:t>
      </w:r>
      <w:r w:rsidR="00764221">
        <w:t>,</w:t>
      </w:r>
      <w:r>
        <w:t xml:space="preserve"> Tomasz </w:t>
      </w:r>
      <w:proofErr w:type="spellStart"/>
      <w:r>
        <w:t>Budlewski</w:t>
      </w:r>
      <w:proofErr w:type="spellEnd"/>
      <w:r w:rsidR="00764221">
        <w:t>,</w:t>
      </w:r>
      <w:r>
        <w:t xml:space="preserve"> Gianluca Padula</w:t>
      </w:r>
      <w:r w:rsidR="00764221">
        <w:t>,</w:t>
      </w:r>
      <w:r>
        <w:t xml:space="preserve"> Dariusz Nowak</w:t>
      </w:r>
    </w:p>
    <w:p w14:paraId="361B72F3" w14:textId="77777777" w:rsidR="009C0746" w:rsidRDefault="009C0746"/>
    <w:p w14:paraId="56159B3C" w14:textId="77777777" w:rsidR="009C0746" w:rsidRDefault="009C0746"/>
    <w:p w14:paraId="15F1358D" w14:textId="77777777" w:rsidR="009C0746" w:rsidRDefault="009C0746"/>
    <w:p w14:paraId="61A01326" w14:textId="77777777" w:rsidR="009C0746" w:rsidRDefault="009C0746"/>
    <w:p w14:paraId="550B8A18" w14:textId="77777777" w:rsidR="009C0746" w:rsidRDefault="009C0746"/>
    <w:p w14:paraId="36BDAD23" w14:textId="77777777" w:rsidR="009C0746" w:rsidRDefault="009C0746"/>
    <w:p w14:paraId="25A7D934" w14:textId="77777777" w:rsidR="009C0746" w:rsidRDefault="009C0746"/>
    <w:p w14:paraId="3344704A" w14:textId="77777777" w:rsidR="009C0746" w:rsidRDefault="009C0746"/>
    <w:p w14:paraId="63949CE6" w14:textId="77777777" w:rsidR="009C0746" w:rsidRDefault="009C0746"/>
    <w:p w14:paraId="57541179" w14:textId="77777777" w:rsidR="009C0746" w:rsidRDefault="009C0746"/>
    <w:p w14:paraId="4F2F3AB4" w14:textId="77777777" w:rsidR="009C0746" w:rsidRDefault="009C0746"/>
    <w:p w14:paraId="61EBECDF" w14:textId="77777777" w:rsidR="009C0746" w:rsidRDefault="009C0746"/>
    <w:p w14:paraId="32EB0CEA" w14:textId="77777777" w:rsidR="009C0746" w:rsidRDefault="009C0746"/>
    <w:p w14:paraId="7E5B480B" w14:textId="77777777" w:rsidR="009C0746" w:rsidRDefault="009C0746"/>
    <w:p w14:paraId="0EE7C270" w14:textId="77777777" w:rsidR="009C0746" w:rsidRDefault="009C0746"/>
    <w:p w14:paraId="6C1B00A7" w14:textId="77777777" w:rsidR="009C0746" w:rsidRDefault="009C0746"/>
    <w:p w14:paraId="62F4E8D2" w14:textId="77777777" w:rsidR="009C0746" w:rsidRDefault="009C0746"/>
    <w:p w14:paraId="6894BEB1" w14:textId="77777777" w:rsidR="009C0746" w:rsidRDefault="009C0746"/>
    <w:p w14:paraId="2D64768D" w14:textId="77777777" w:rsidR="009C0746" w:rsidRDefault="009C0746"/>
    <w:p w14:paraId="0224C86F" w14:textId="77777777" w:rsidR="009C0746" w:rsidRDefault="009C0746"/>
    <w:tbl>
      <w:tblPr>
        <w:tblW w:w="88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"/>
        <w:gridCol w:w="1611"/>
        <w:gridCol w:w="1086"/>
        <w:gridCol w:w="146"/>
        <w:gridCol w:w="306"/>
        <w:gridCol w:w="1502"/>
        <w:gridCol w:w="1086"/>
        <w:gridCol w:w="146"/>
        <w:gridCol w:w="14"/>
        <w:gridCol w:w="1488"/>
        <w:gridCol w:w="14"/>
        <w:gridCol w:w="1072"/>
        <w:gridCol w:w="14"/>
      </w:tblGrid>
      <w:tr w:rsidR="009C0746" w:rsidRPr="0082618B" w14:paraId="5AE3F6B6" w14:textId="77777777" w:rsidTr="00C257A9">
        <w:trPr>
          <w:gridAfter w:val="1"/>
          <w:wAfter w:w="14" w:type="dxa"/>
          <w:trHeight w:val="300"/>
        </w:trPr>
        <w:tc>
          <w:tcPr>
            <w:tcW w:w="88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E932" w14:textId="77777777" w:rsidR="009C0746" w:rsidRPr="009C0746" w:rsidRDefault="009C074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lastRenderedPageBreak/>
              <w:t xml:space="preserve">Table </w:t>
            </w:r>
            <w:r w:rsidR="00A07B29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5</w:t>
            </w:r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. Cell free nuclear  DNA (</w:t>
            </w: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cf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 n-DNA) integrity in eleven average-trained men before and after each of three bouts of exhaustive treadmill exercise.</w:t>
            </w:r>
          </w:p>
        </w:tc>
      </w:tr>
      <w:tr w:rsidR="009C0746" w:rsidRPr="0082618B" w14:paraId="1FB5F463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2E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92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A00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C6C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3D3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7C6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C32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2E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0C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</w:tr>
      <w:tr w:rsidR="009C0746" w:rsidRPr="009C0746" w14:paraId="5F34FE36" w14:textId="77777777" w:rsidTr="00C257A9">
        <w:trPr>
          <w:gridAfter w:val="1"/>
          <w:wAfter w:w="14" w:type="dxa"/>
          <w:trHeight w:val="360"/>
        </w:trPr>
        <w:tc>
          <w:tcPr>
            <w:tcW w:w="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6D463E" w14:textId="77777777" w:rsidR="009C0746" w:rsidRPr="009C0746" w:rsidRDefault="009C0746" w:rsidP="009C07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  <w:proofErr w:type="spellStart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>cf</w:t>
            </w:r>
            <w:proofErr w:type="spellEnd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 xml:space="preserve"> n-DNA </w:t>
            </w:r>
            <w:proofErr w:type="spellStart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>integrity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8EEA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  1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st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916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19E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5617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   2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nd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84A7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BB6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5C39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3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rd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CF9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9C0746" w:rsidRPr="009C0746" w14:paraId="5C06FDAD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94638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9BB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F53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70F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23B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688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6B6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E5C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905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</w:tr>
      <w:tr w:rsidR="009C0746" w:rsidRPr="009C0746" w14:paraId="7CF44245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EB130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4205" w14:textId="3ABDDCD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B3E0" w14:textId="4F83916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6E17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60C3" w14:textId="6434CE5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86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1525" w14:textId="2CD9FA0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7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36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D359" w14:textId="5368CE8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36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603" w14:textId="7861C63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16</w:t>
            </w:r>
          </w:p>
        </w:tc>
      </w:tr>
      <w:tr w:rsidR="009C0746" w:rsidRPr="009C0746" w14:paraId="11B7730F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F4176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1107" w14:textId="01F2A71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061F" w14:textId="677BBA6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F2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E82D" w14:textId="6043E90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8A0" w14:textId="09F1FD4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4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A76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9C4B" w14:textId="13FC8EF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78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17B" w14:textId="1BBECBA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78</w:t>
            </w:r>
          </w:p>
        </w:tc>
      </w:tr>
      <w:tr w:rsidR="009C0746" w:rsidRPr="009C0746" w14:paraId="0529E1FA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5C2D7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9B61" w14:textId="5C4A94F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7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9F2" w14:textId="199851E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4D5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9119" w14:textId="3D2DE15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3B48" w14:textId="1CD6754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43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12C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F2B2" w14:textId="2793268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1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7C6B" w14:textId="04FFE17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07</w:t>
            </w:r>
          </w:p>
        </w:tc>
      </w:tr>
      <w:tr w:rsidR="009C0746" w:rsidRPr="009C0746" w14:paraId="1663DA72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EE3C7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065C" w14:textId="3EFD472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D2AF" w14:textId="7D4A242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68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D67" w14:textId="41F11E5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9DC4" w14:textId="5CA312B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2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176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DB41" w14:textId="041771F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6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2ABA" w14:textId="24E66DB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236</w:t>
            </w:r>
          </w:p>
        </w:tc>
      </w:tr>
      <w:tr w:rsidR="009C0746" w:rsidRPr="009C0746" w14:paraId="68611933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FF5B9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776C" w14:textId="488FFB4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7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536F" w14:textId="0560DE3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4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A41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261" w14:textId="44C0366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A18A" w14:textId="020A1BE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FDD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826B" w14:textId="50E530D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1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FDC5" w14:textId="6213539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16</w:t>
            </w:r>
          </w:p>
        </w:tc>
      </w:tr>
      <w:tr w:rsidR="009C0746" w:rsidRPr="009C0746" w14:paraId="2CB7588C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0A0ED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769" w14:textId="710E6B0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7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85F6" w14:textId="3E6AE4C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6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210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01E" w14:textId="092ADD7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094D" w14:textId="37B2635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5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FC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CC1B" w14:textId="1A859FE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94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FC1B" w14:textId="4AA44F4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07</w:t>
            </w:r>
          </w:p>
        </w:tc>
      </w:tr>
      <w:tr w:rsidR="009C0746" w:rsidRPr="009C0746" w14:paraId="2D2000DE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CCCA4E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C4D7" w14:textId="3282F67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9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2FEB" w14:textId="2A9D2EE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7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C9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8607" w14:textId="55D38E6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DB6" w14:textId="48EBCA8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4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70C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78E" w14:textId="4B697F7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68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F79" w14:textId="29EC961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71</w:t>
            </w:r>
          </w:p>
        </w:tc>
      </w:tr>
      <w:tr w:rsidR="009C0746" w:rsidRPr="009C0746" w14:paraId="310ED71D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E090F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5811" w14:textId="711DC37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6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794B" w14:textId="503FB48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E20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E238" w14:textId="475FEA7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3B8F" w14:textId="0881551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C62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7A8C" w14:textId="7B0E4C8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18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FF11" w14:textId="1A7173F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38</w:t>
            </w:r>
          </w:p>
        </w:tc>
      </w:tr>
      <w:tr w:rsidR="009C0746" w:rsidRPr="009C0746" w14:paraId="41D39492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F4642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2838" w14:textId="4D89DCC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4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C8CF" w14:textId="17F20DA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7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63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4F4" w14:textId="24E1182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C99D" w14:textId="1B96A11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6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75F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83F" w14:textId="2455C404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538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D83E" w14:textId="78C7470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889</w:t>
            </w:r>
          </w:p>
        </w:tc>
      </w:tr>
      <w:tr w:rsidR="009C0746" w:rsidRPr="009C0746" w14:paraId="655AF86B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77AE8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643" w14:textId="4D0FFE2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5C67" w14:textId="771EA08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33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1E99" w14:textId="5E7757D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2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875B" w14:textId="5470F56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2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B9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5236" w14:textId="56E2F19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64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D7B4" w14:textId="76C5BCF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493</w:t>
            </w:r>
          </w:p>
        </w:tc>
      </w:tr>
      <w:tr w:rsidR="009C0746" w:rsidRPr="009C0746" w14:paraId="7D6FF7CA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90D84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6955" w14:textId="217A1C4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3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668" w14:textId="568612D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2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3E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CACB" w14:textId="19475F5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4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A138" w14:textId="687D692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1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22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B6F2" w14:textId="3E79C1D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789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104C" w14:textId="1FCBF53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896F33">
              <w:rPr>
                <w:rFonts w:ascii="Calibri" w:eastAsia="Times New Roman" w:hAnsi="Calibri" w:cs="Calibri"/>
                <w:color w:val="000000"/>
                <w:lang w:eastAsia="pl-PL"/>
              </w:rPr>
              <w:t>413</w:t>
            </w:r>
          </w:p>
        </w:tc>
      </w:tr>
      <w:tr w:rsidR="009C0746" w:rsidRPr="009C0746" w14:paraId="350A632E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BD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8D7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C1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D6D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A4B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33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D0F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965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55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C0746" w:rsidRPr="0082618B" w14:paraId="7144C0A7" w14:textId="77777777" w:rsidTr="00C257A9">
        <w:trPr>
          <w:gridAfter w:val="1"/>
          <w:wAfter w:w="14" w:type="dxa"/>
          <w:trHeight w:val="300"/>
        </w:trPr>
        <w:tc>
          <w:tcPr>
            <w:tcW w:w="88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9D7F" w14:textId="77777777" w:rsidR="00503BE6" w:rsidRDefault="00503BE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  <w:p w14:paraId="0925FD69" w14:textId="77777777" w:rsidR="00503BE6" w:rsidRDefault="00503BE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  <w:p w14:paraId="11776AAE" w14:textId="77777777" w:rsidR="00503BE6" w:rsidRDefault="00503BE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  <w:p w14:paraId="2D445E44" w14:textId="77777777" w:rsidR="00503BE6" w:rsidRDefault="00503BE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  <w:p w14:paraId="32E1345D" w14:textId="77777777" w:rsidR="00503BE6" w:rsidRDefault="00503BE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  <w:p w14:paraId="04A2AF94" w14:textId="77777777" w:rsidR="00503BE6" w:rsidRDefault="00503BE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  <w:p w14:paraId="7036616F" w14:textId="77777777" w:rsidR="009C0746" w:rsidRPr="009C0746" w:rsidRDefault="009C074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Table </w:t>
            </w:r>
            <w:r w:rsidR="00A07B29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6</w:t>
            </w:r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. Cell free mitochondrial DNA (</w:t>
            </w: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cf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 </w:t>
            </w: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mt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-DNA) integrity in eleven average-trained men before and after each of three bouts of exhaustive treadmill exercise.</w:t>
            </w:r>
          </w:p>
        </w:tc>
      </w:tr>
      <w:tr w:rsidR="009C0746" w:rsidRPr="0082618B" w14:paraId="65CA6672" w14:textId="77777777" w:rsidTr="00C257A9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C51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2DD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478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1AD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ECF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75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9A8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55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AB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</w:tr>
      <w:tr w:rsidR="009C0746" w:rsidRPr="009C0746" w14:paraId="29582002" w14:textId="77777777" w:rsidTr="00C257A9">
        <w:trPr>
          <w:trHeight w:val="360"/>
        </w:trPr>
        <w:tc>
          <w:tcPr>
            <w:tcW w:w="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C8FDB4" w14:textId="77777777" w:rsidR="009C0746" w:rsidRPr="009C0746" w:rsidRDefault="009C0746" w:rsidP="009C07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  <w:proofErr w:type="spellStart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>cf</w:t>
            </w:r>
            <w:proofErr w:type="spellEnd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>mt</w:t>
            </w:r>
            <w:proofErr w:type="spellEnd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 xml:space="preserve">-DNA </w:t>
            </w:r>
            <w:proofErr w:type="spellStart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>integrity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B782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  1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st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DD4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D71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43FA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   2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nd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B79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148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1046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3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rd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453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9C0746" w:rsidRPr="009C0746" w14:paraId="128C1DFA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0C751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390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A4A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677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2BC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E24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BDF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F78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F7B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</w:tr>
      <w:tr w:rsidR="009C0746" w:rsidRPr="009C0746" w14:paraId="79DECB8F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6AD27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6E4" w14:textId="2F1E3726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9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8483" w14:textId="5CBC4261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3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6B7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477D" w14:textId="3CA25015" w:rsidR="009C0746" w:rsidRPr="009C0746" w:rsidRDefault="009C0746" w:rsidP="00C2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1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408" w14:textId="665EAE94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54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E0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F305" w14:textId="2BEF435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943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EBBF" w14:textId="41DBBD2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971</w:t>
            </w:r>
          </w:p>
        </w:tc>
      </w:tr>
      <w:tr w:rsidR="009C0746" w:rsidRPr="009C0746" w14:paraId="29864333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43098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CF8" w14:textId="0320EFEF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4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B26A" w14:textId="13468B83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7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487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499B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165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9360" w14:textId="46F2B90C" w:rsidR="009C0746" w:rsidRPr="009C0746" w:rsidRDefault="009C0746" w:rsidP="00C2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81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26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0033" w14:textId="32F3933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66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A999" w14:textId="4DC4DB3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944</w:t>
            </w:r>
          </w:p>
        </w:tc>
      </w:tr>
      <w:tr w:rsidR="009C0746" w:rsidRPr="009C0746" w14:paraId="0C6425F6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CD5AB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84E" w14:textId="21A15B59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213D" w14:textId="1462E454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173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AFEA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667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90A7" w14:textId="68B1DAD2" w:rsidR="009C0746" w:rsidRPr="009C0746" w:rsidRDefault="009C0746" w:rsidP="00C2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7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3F3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238C" w14:textId="6C2A486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63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F83" w14:textId="023DF6B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514</w:t>
            </w:r>
          </w:p>
        </w:tc>
      </w:tr>
      <w:tr w:rsidR="009C0746" w:rsidRPr="009C0746" w14:paraId="5E276FBA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0FB19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8C8" w14:textId="508A7B5A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3D4F" w14:textId="555C5D7F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D29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0D5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437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C479" w14:textId="05621F7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49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85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9AF0" w14:textId="0812A83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79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B3AB" w14:textId="79D05454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667</w:t>
            </w:r>
          </w:p>
        </w:tc>
      </w:tr>
      <w:tr w:rsidR="009C0746" w:rsidRPr="009C0746" w14:paraId="2E2EBA53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60CC9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492B" w14:textId="19429E7D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4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1C4" w14:textId="537BA3EE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8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12A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E445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28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DCBE" w14:textId="26B9BFF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6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4F4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F9A3" w14:textId="7D4C8C4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81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A772" w14:textId="1039185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458</w:t>
            </w:r>
          </w:p>
        </w:tc>
      </w:tr>
      <w:tr w:rsidR="009C0746" w:rsidRPr="009C0746" w14:paraId="4578DD9A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ECA02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FFC" w14:textId="2BC6ED77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878B" w14:textId="23D37B71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9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C6E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3282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84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6D9C" w14:textId="1253482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61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BEF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DB2" w14:textId="3881867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66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FFB0" w14:textId="29AE724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296</w:t>
            </w:r>
          </w:p>
        </w:tc>
      </w:tr>
      <w:tr w:rsidR="009C0746" w:rsidRPr="009C0746" w14:paraId="163850AF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A2E8B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5CEA" w14:textId="3143620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4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75B8" w14:textId="6746661D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1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DF4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3D14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57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F345" w14:textId="190BE22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5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711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3CBA" w14:textId="26579CC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629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5FC" w14:textId="758D58F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793</w:t>
            </w:r>
          </w:p>
        </w:tc>
      </w:tr>
      <w:tr w:rsidR="009C0746" w:rsidRPr="009C0746" w14:paraId="07EC83F3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BFC87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E4C" w14:textId="2FBB7514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EFD8" w14:textId="28156325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9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239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FD77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991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5A0" w14:textId="67E21FA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6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6DA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9A66" w14:textId="6A263A0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47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91F" w14:textId="30F3042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793</w:t>
            </w:r>
          </w:p>
        </w:tc>
      </w:tr>
      <w:tr w:rsidR="009C0746" w:rsidRPr="009C0746" w14:paraId="194BCB1D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EB428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2D2" w14:textId="70A7A85F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A648" w14:textId="57895370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09C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C50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47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06F" w14:textId="42FE637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81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DD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28DA" w14:textId="5AB82D8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648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1B6C" w14:textId="745D461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865</w:t>
            </w:r>
          </w:p>
        </w:tc>
      </w:tr>
      <w:tr w:rsidR="009C0746" w:rsidRPr="009C0746" w14:paraId="0BB43776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BD8F3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ABB5" w14:textId="12100D1D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9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18E4" w14:textId="4A52D717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06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BBC8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437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B760" w14:textId="768EDF1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89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E84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656C" w14:textId="2554FE0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70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CF93" w14:textId="241334E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105</w:t>
            </w:r>
          </w:p>
        </w:tc>
      </w:tr>
      <w:tr w:rsidR="009C0746" w:rsidRPr="009C0746" w14:paraId="67CBDB27" w14:textId="77777777" w:rsidTr="00C257A9">
        <w:trPr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0636A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A02A" w14:textId="0CD3BD5F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01C" w14:textId="461F5114" w:rsidR="009C0746" w:rsidRPr="009C0746" w:rsidRDefault="009C0746" w:rsidP="004E1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  <w:r w:rsidR="004E12D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2EB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106E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28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AE6" w14:textId="2ED1B21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C257A9">
              <w:rPr>
                <w:rFonts w:ascii="Calibri" w:eastAsia="Times New Roman" w:hAnsi="Calibri" w:cs="Calibri"/>
                <w:color w:val="000000"/>
                <w:lang w:eastAsia="pl-PL"/>
              </w:rPr>
              <w:t>47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25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B466" w14:textId="4540227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18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6E65" w14:textId="3EA49B1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FA5AE6">
              <w:rPr>
                <w:rFonts w:ascii="Calibri" w:eastAsia="Times New Roman" w:hAnsi="Calibri" w:cs="Calibri"/>
                <w:color w:val="000000"/>
                <w:lang w:eastAsia="pl-PL"/>
              </w:rPr>
              <w:t>817</w:t>
            </w:r>
          </w:p>
        </w:tc>
      </w:tr>
      <w:tr w:rsidR="009C0746" w:rsidRPr="009C0746" w14:paraId="0DBE5CA5" w14:textId="77777777" w:rsidTr="00C257A9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50E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78F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EED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DC3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F1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4AE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76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1B6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8DC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C0746" w:rsidRPr="009C0746" w14:paraId="0A094689" w14:textId="77777777" w:rsidTr="00C257A9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ECB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4E2E" w14:textId="77777777" w:rsid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  <w:p w14:paraId="7562F8AC" w14:textId="77777777" w:rsidR="0000550A" w:rsidRDefault="0000550A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  <w:p w14:paraId="70EAE701" w14:textId="77777777" w:rsidR="0000550A" w:rsidRDefault="0000550A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  <w:p w14:paraId="7EACF4CA" w14:textId="77777777" w:rsidR="0000550A" w:rsidRDefault="0000550A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  <w:p w14:paraId="4C37EB15" w14:textId="77777777" w:rsidR="0000550A" w:rsidRPr="009C0746" w:rsidRDefault="0000550A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EA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D75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A97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FB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E6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FDF7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33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C0746" w:rsidRPr="009C0746" w14:paraId="6698B12C" w14:textId="77777777" w:rsidTr="00C257A9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A26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135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E4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3F6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58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1FD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715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089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AD7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C0746" w:rsidRPr="0082618B" w14:paraId="30697597" w14:textId="77777777" w:rsidTr="00C257A9">
        <w:trPr>
          <w:gridAfter w:val="1"/>
          <w:wAfter w:w="14" w:type="dxa"/>
          <w:trHeight w:val="300"/>
        </w:trPr>
        <w:tc>
          <w:tcPr>
            <w:tcW w:w="88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DF20" w14:textId="77777777" w:rsidR="009C0746" w:rsidRPr="009C0746" w:rsidRDefault="009C074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lastRenderedPageBreak/>
              <w:t>Tabel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 </w:t>
            </w:r>
            <w:r w:rsidR="00A07B29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7</w:t>
            </w:r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. Resting (</w:t>
            </w: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rLBCL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)  whole blood </w:t>
            </w: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chemiluminescence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 in eleven average-trained men before and after each of three bouts of exhaustive treadmill exercise.</w:t>
            </w:r>
          </w:p>
        </w:tc>
      </w:tr>
      <w:tr w:rsidR="009C0746" w:rsidRPr="0082618B" w14:paraId="457722F6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E6B7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18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C44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7D4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9B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99F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2DB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99A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8E6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</w:tr>
      <w:tr w:rsidR="009C0746" w:rsidRPr="009C0746" w14:paraId="5994636C" w14:textId="77777777" w:rsidTr="00C257A9">
        <w:trPr>
          <w:gridAfter w:val="1"/>
          <w:wAfter w:w="14" w:type="dxa"/>
          <w:trHeight w:val="360"/>
        </w:trPr>
        <w:tc>
          <w:tcPr>
            <w:tcW w:w="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851DCC" w14:textId="77777777" w:rsidR="009C0746" w:rsidRPr="009C0746" w:rsidRDefault="009C0746" w:rsidP="009C07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  <w:proofErr w:type="spellStart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>rLBCL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DA33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  1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st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AE1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9BB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03F6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   2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nd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B75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E05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6CD6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3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rd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1CC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9C0746" w:rsidRPr="009C0746" w14:paraId="3C7E8D33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7119C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4C5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6D3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636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DF8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22B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1E3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1BF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E51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</w:tr>
      <w:tr w:rsidR="009C0746" w:rsidRPr="009C0746" w14:paraId="539A1C14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BB711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E357" w14:textId="4D429E7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441D" w14:textId="32CCBA8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2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FA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6F6" w14:textId="66D852F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368" w14:textId="13F3858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1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FF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462A" w14:textId="74C15F3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323" w14:textId="289272A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</w:tr>
      <w:tr w:rsidR="009C0746" w:rsidRPr="009C0746" w14:paraId="328E7B44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4051A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E7C" w14:textId="53866A4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9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7E12" w14:textId="3914527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9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6D2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56BD" w14:textId="690A2E5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9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8300" w14:textId="3412763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2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80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AD5D" w14:textId="2AF2072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3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62F" w14:textId="499A420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2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6</w:t>
            </w:r>
          </w:p>
        </w:tc>
      </w:tr>
      <w:tr w:rsidR="009C0746" w:rsidRPr="009C0746" w14:paraId="060DF9D0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BB2A7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6712" w14:textId="7408412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C12" w14:textId="0E35AFC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7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A0A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03B" w14:textId="3F36CE1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8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C34B" w14:textId="06FEBCA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0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89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25E3" w14:textId="353D24F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0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770" w14:textId="664950F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8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7</w:t>
            </w:r>
          </w:p>
        </w:tc>
      </w:tr>
      <w:tr w:rsidR="009C0746" w:rsidRPr="009C0746" w14:paraId="42CDCFCA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5596E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BFE" w14:textId="03E9966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9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B2DA" w14:textId="613B86F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11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3E6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836E" w14:textId="4754EA1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5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EB88" w14:textId="6EB4565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15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685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AB2" w14:textId="64042CC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7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4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B028" w14:textId="2DF09ED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77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</w:tr>
      <w:tr w:rsidR="009C0746" w:rsidRPr="009C0746" w14:paraId="22801269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94961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5A4" w14:textId="519F7AA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6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6187" w14:textId="0F4C104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5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66C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18B2" w14:textId="52D3C4F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2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18D0" w14:textId="4B321ED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17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CD9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CE28" w14:textId="3096A8B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5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620" w14:textId="6C54712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30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</w:tr>
      <w:tr w:rsidR="009C0746" w:rsidRPr="009C0746" w14:paraId="54B6B341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F187E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6527" w14:textId="07A7121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5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58AC" w14:textId="5C22978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1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673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AE88" w14:textId="18E5088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7EA8" w14:textId="7470EFB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2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D86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04C4" w14:textId="464C488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BE20" w14:textId="651CF03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1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</w:tr>
      <w:tr w:rsidR="009C0746" w:rsidRPr="009C0746" w14:paraId="15FC9B61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7B875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0CF0" w14:textId="691D4D8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2203" w14:textId="123DDC6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5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B7D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CFC" w14:textId="18E892E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AEE7" w14:textId="0F37282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9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A5F7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CA98" w14:textId="477CE2E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2F92" w14:textId="7F08ABF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6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8</w:t>
            </w:r>
          </w:p>
        </w:tc>
      </w:tr>
      <w:tr w:rsidR="009C0746" w:rsidRPr="009C0746" w14:paraId="14B4CCC4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19994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53A" w14:textId="1640A16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26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E054" w14:textId="6316479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8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E3B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A35D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7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0B1D" w14:textId="20F91B0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6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39B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1358" w14:textId="37D87A1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3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DADA" w14:textId="0D1B7EA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4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9</w:t>
            </w:r>
          </w:p>
        </w:tc>
      </w:tr>
      <w:tr w:rsidR="009C0746" w:rsidRPr="009C0746" w14:paraId="770D31E6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04082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BC1B" w14:textId="5314F15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8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B78" w14:textId="715C160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3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A54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692" w14:textId="0713A08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0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7D2" w14:textId="5F83A99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30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78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38A" w14:textId="11DCFB3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2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26C5" w14:textId="75CC0E4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8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9</w:t>
            </w:r>
          </w:p>
        </w:tc>
      </w:tr>
      <w:tr w:rsidR="009C0746" w:rsidRPr="009C0746" w14:paraId="61A74A75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038B1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CD1F" w14:textId="5839802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8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EA8B" w14:textId="587A506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1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8687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AD15" w14:textId="3AF1B12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3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AF68" w14:textId="5F128E0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66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0C2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6F02" w14:textId="15DC6544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7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86D4" w14:textId="0B0B1E6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7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2</w:t>
            </w:r>
          </w:p>
        </w:tc>
      </w:tr>
      <w:tr w:rsidR="009C0746" w:rsidRPr="009C0746" w14:paraId="041EE1AC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0435E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5752" w14:textId="6CB9E23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9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292FF2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CD64" w14:textId="4865EA7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8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EA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92BE" w14:textId="1826202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7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74B1" w14:textId="65B4409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34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72E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087F" w14:textId="6BDA821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7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BE49" w14:textId="37565E0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81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</w:tr>
      <w:tr w:rsidR="00503BE6" w:rsidRPr="009C0746" w14:paraId="19E5AB46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2D39" w14:textId="77777777" w:rsidR="00503BE6" w:rsidRDefault="00503BE6" w:rsidP="002A543D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9DDB" w14:textId="77777777" w:rsidR="00503BE6" w:rsidRPr="009C0746" w:rsidRDefault="00503BE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C3D" w14:textId="77777777" w:rsidR="00503BE6" w:rsidRPr="009C0746" w:rsidRDefault="00503BE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C40C" w14:textId="77777777" w:rsidR="00503BE6" w:rsidRPr="009C0746" w:rsidRDefault="00503BE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C992" w14:textId="77777777" w:rsidR="00503BE6" w:rsidRPr="009C0746" w:rsidRDefault="00503BE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BEA" w14:textId="77777777" w:rsidR="00503BE6" w:rsidRPr="009C0746" w:rsidRDefault="00503BE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2A7C" w14:textId="77777777" w:rsidR="00503BE6" w:rsidRPr="009C0746" w:rsidRDefault="00503BE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C604" w14:textId="77777777" w:rsidR="00503BE6" w:rsidRPr="009C0746" w:rsidRDefault="00503BE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61AC" w14:textId="77777777" w:rsidR="00503BE6" w:rsidRPr="009C0746" w:rsidRDefault="00503BE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C0746" w:rsidRPr="009C0746" w14:paraId="113C3F8C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613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215" w14:textId="77777777" w:rsid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  <w:p w14:paraId="244D9712" w14:textId="77777777" w:rsid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  <w:p w14:paraId="4FA96667" w14:textId="77777777" w:rsid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  <w:p w14:paraId="30CA6798" w14:textId="77777777" w:rsid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  <w:p w14:paraId="5FF4F47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F5D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C1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800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2EB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CF5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F50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4D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C0746" w:rsidRPr="009C0746" w14:paraId="1757B93F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863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F50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EF9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45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D2C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655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2F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825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E41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C0746" w:rsidRPr="0082618B" w14:paraId="5B2C685C" w14:textId="77777777" w:rsidTr="00C257A9">
        <w:trPr>
          <w:gridAfter w:val="1"/>
          <w:wAfter w:w="14" w:type="dxa"/>
          <w:trHeight w:val="300"/>
        </w:trPr>
        <w:tc>
          <w:tcPr>
            <w:tcW w:w="88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6188" w14:textId="77777777" w:rsidR="009C0746" w:rsidRPr="009C0746" w:rsidRDefault="009C0746" w:rsidP="00A07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Table </w:t>
            </w:r>
            <w:r w:rsidR="00A07B29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8</w:t>
            </w:r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. </w:t>
            </w: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fMLP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-stimulated </w:t>
            </w: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luminol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 enhanced whole blood </w:t>
            </w: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chemiluminescence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 (</w:t>
            </w:r>
            <w:proofErr w:type="spellStart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fMLP</w:t>
            </w:r>
            <w:proofErr w:type="spellEnd"/>
            <w:r w:rsidRPr="009C0746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-LBCL) in eleven average-trained men before and after each of three bouts of exhaustive treadmill exercise.</w:t>
            </w:r>
          </w:p>
        </w:tc>
      </w:tr>
      <w:tr w:rsidR="009C0746" w:rsidRPr="0082618B" w14:paraId="6FE6B45F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75F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88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61D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78E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232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D5A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47E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3EE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1EA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</w:tr>
      <w:tr w:rsidR="009C0746" w:rsidRPr="009C0746" w14:paraId="1B25E0AA" w14:textId="77777777" w:rsidTr="00C257A9">
        <w:trPr>
          <w:gridAfter w:val="1"/>
          <w:wAfter w:w="14" w:type="dxa"/>
          <w:trHeight w:val="360"/>
        </w:trPr>
        <w:tc>
          <w:tcPr>
            <w:tcW w:w="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A29A33" w14:textId="77777777" w:rsidR="009C0746" w:rsidRPr="009C0746" w:rsidRDefault="009C0746" w:rsidP="009C07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  <w:proofErr w:type="spellStart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>fMLP</w:t>
            </w:r>
            <w:proofErr w:type="spellEnd"/>
            <w:r w:rsidRPr="009C0746"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  <w:t xml:space="preserve">-LBCL 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4967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  1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st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DB1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211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A014" w14:textId="77777777" w:rsidR="009C0746" w:rsidRPr="009C0746" w:rsidRDefault="009C0746" w:rsidP="00503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2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nd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18B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BF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7FCE" w14:textId="77777777" w:rsidR="009C0746" w:rsidRPr="009C0746" w:rsidRDefault="009C0746" w:rsidP="009C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3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rd</w:t>
            </w:r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ut</w:t>
            </w:r>
            <w:proofErr w:type="spellEnd"/>
            <w:r w:rsidRPr="009C074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D09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9C0746" w:rsidRPr="009C0746" w14:paraId="522F6EC4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888E4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4FF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BF5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20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F548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9D0D" w14:textId="08F1577E" w:rsidR="009C0746" w:rsidRPr="009C0746" w:rsidRDefault="00A636D4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af</w:t>
            </w:r>
            <w:r w:rsidR="009C0746"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te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A0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83A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before</w:t>
            </w:r>
            <w:proofErr w:type="spellEnd"/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7717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after</w:t>
            </w:r>
            <w:proofErr w:type="spellEnd"/>
          </w:p>
        </w:tc>
      </w:tr>
      <w:tr w:rsidR="009C0746" w:rsidRPr="009C0746" w14:paraId="5729B3F9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94500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C4C6" w14:textId="169ABC9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4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CD7A" w14:textId="32FC3AB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3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95B1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6F02" w14:textId="04F1A51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6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730D" w14:textId="2EA77ED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9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6C9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103C" w14:textId="309626B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0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3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1CA" w14:textId="0290D78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5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7</w:t>
            </w:r>
          </w:p>
        </w:tc>
      </w:tr>
      <w:tr w:rsidR="009C0746" w:rsidRPr="009C0746" w14:paraId="40FD824E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A3F61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69F8" w14:textId="282C1BD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4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125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01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37F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EE6" w14:textId="5773FAE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3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2B2F" w14:textId="03A2D07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61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47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3000" w14:textId="0A3B315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0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8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3E86" w14:textId="028EC72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2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</w:tr>
      <w:tr w:rsidR="009C0746" w:rsidRPr="009C0746" w14:paraId="09124D85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CCC31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562E" w14:textId="67F4949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00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F82" w14:textId="225A1BC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74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BE2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96EC" w14:textId="5FBC12F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36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95A7" w14:textId="25E4CD4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12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112A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EDF" w14:textId="121AE26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31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2918" w14:textId="157C61D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5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</w:tr>
      <w:tr w:rsidR="009C0746" w:rsidRPr="009C0746" w14:paraId="65FA0776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4ABF4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1CD" w14:textId="21077AD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43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E38" w14:textId="1A7C8CF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40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9800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0301" w14:textId="7B9CA11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41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1061" w14:textId="5C13F4B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810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635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4BB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44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AD0A" w14:textId="37156DF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32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</w:tr>
      <w:tr w:rsidR="009C0746" w:rsidRPr="009C0746" w14:paraId="3FE147F1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D27DD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15A3" w14:textId="4865D29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5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EB94" w14:textId="1011F6C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44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8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CA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6BA" w14:textId="789D771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4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6D68" w14:textId="252A1FD5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64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E7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5A92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16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0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58E0" w14:textId="499CD68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76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</w:p>
        </w:tc>
      </w:tr>
      <w:tr w:rsidR="009C0746" w:rsidRPr="009C0746" w14:paraId="0133F35E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1B5BA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7DDB" w14:textId="4B99071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4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19DE" w14:textId="2BE39DE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3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68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54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10FA" w14:textId="66A6517F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8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3064" w14:textId="71979916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03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9FB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B37A" w14:textId="4F9D78E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6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B60" w14:textId="67C7AC82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8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</w:tr>
      <w:tr w:rsidR="009C0746" w:rsidRPr="009C0746" w14:paraId="1FF12823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C072F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6C19" w14:textId="0626C2F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6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A7BE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57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8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E164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8A1A" w14:textId="34A877B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3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9F1" w14:textId="164EE10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50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CBDD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CAE8" w14:textId="6448281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1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F628" w14:textId="78D2B25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1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7</w:t>
            </w:r>
          </w:p>
        </w:tc>
      </w:tr>
      <w:tr w:rsidR="009C0746" w:rsidRPr="009C0746" w14:paraId="6931C8E3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D84C2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C93E" w14:textId="1812527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826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FCEF" w14:textId="30D8526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84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1EA6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A2EA" w14:textId="1450871C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33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D853" w14:textId="153A964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48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8F5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BBC6" w14:textId="5C0C177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149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5A53" w14:textId="0AF0DDD8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309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1</w:t>
            </w:r>
          </w:p>
        </w:tc>
      </w:tr>
      <w:tr w:rsidR="009C0746" w:rsidRPr="009C0746" w14:paraId="342662CA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4A926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DF57" w14:textId="7777777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80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B97D" w14:textId="30D3105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744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C2AF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77FC" w14:textId="1345954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29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D22A" w14:textId="617580C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08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A5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34C1" w14:textId="064FF74B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14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7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AC93" w14:textId="570DA0A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65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</w:tr>
      <w:tr w:rsidR="009C0746" w:rsidRPr="009C0746" w14:paraId="63317002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89BB3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0455" w14:textId="374D7BB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30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16B4" w14:textId="3F18ACE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56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7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F1D3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DFF" w14:textId="552D4384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725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1161" w14:textId="3AB4AE2A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55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5BE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2C8" w14:textId="2B8282B7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6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BAB" w14:textId="417A0A81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427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3</w:t>
            </w:r>
          </w:p>
        </w:tc>
      </w:tr>
      <w:tr w:rsidR="009C0746" w:rsidRPr="009C0746" w14:paraId="3F3B32B1" w14:textId="77777777" w:rsidTr="00C257A9">
        <w:trPr>
          <w:gridAfter w:val="1"/>
          <w:wAfter w:w="14" w:type="dxa"/>
          <w:trHeight w:val="30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2E21A" w14:textId="77777777" w:rsidR="009C0746" w:rsidRPr="009C0746" w:rsidRDefault="009C0746" w:rsidP="009C0746">
            <w:pPr>
              <w:spacing w:after="0" w:line="240" w:lineRule="auto"/>
              <w:rPr>
                <w:rFonts w:ascii="Czcionka tekstu podstawowego" w:eastAsia="Times New Roman" w:hAnsi="Czcionka tekstu podstawowego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F66E" w14:textId="1C726F40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41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C4E3" w14:textId="2115C19D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1848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52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3A9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0E6" w14:textId="6B06419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90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4D6" w14:textId="03C5149E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22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6432" w14:textId="77777777" w:rsidR="009C0746" w:rsidRPr="009C0746" w:rsidRDefault="009C0746" w:rsidP="009C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8C75" w14:textId="78EDA3E9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682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6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4A7B" w14:textId="07B236D3" w:rsidR="009C0746" w:rsidRPr="009C0746" w:rsidRDefault="009C0746" w:rsidP="009C07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C0746">
              <w:rPr>
                <w:rFonts w:ascii="Calibri" w:eastAsia="Times New Roman" w:hAnsi="Calibri" w:cs="Calibri"/>
                <w:color w:val="000000"/>
                <w:lang w:eastAsia="pl-PL"/>
              </w:rPr>
              <w:t>2883</w:t>
            </w:r>
            <w:r w:rsidR="00764221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="00A636D4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</w:tr>
    </w:tbl>
    <w:p w14:paraId="5D147A41" w14:textId="77777777" w:rsidR="002D225B" w:rsidRDefault="002D225B"/>
    <w:p w14:paraId="75A2F42A" w14:textId="77777777" w:rsidR="0000550A" w:rsidRDefault="0000550A"/>
    <w:p w14:paraId="077DE653" w14:textId="77777777" w:rsidR="0000550A" w:rsidRDefault="0000550A"/>
    <w:p w14:paraId="03F9A365" w14:textId="5E1817FF" w:rsidR="002A543D" w:rsidRPr="0082618B" w:rsidRDefault="0000550A" w:rsidP="00753DD0">
      <w:pPr>
        <w:jc w:val="center"/>
        <w:rPr>
          <w:b/>
          <w:lang w:val="en-US"/>
        </w:rPr>
      </w:pPr>
      <w:r w:rsidRPr="0082618B">
        <w:rPr>
          <w:b/>
          <w:lang w:val="en-US"/>
        </w:rPr>
        <w:lastRenderedPageBreak/>
        <w:t>Table 9. Exact p-</w:t>
      </w:r>
      <w:r w:rsidR="00F2202C" w:rsidRPr="0082618B">
        <w:rPr>
          <w:b/>
          <w:lang w:val="en-US"/>
        </w:rPr>
        <w:t xml:space="preserve">values for statistical </w:t>
      </w:r>
      <w:r w:rsidR="003A3958" w:rsidRPr="0082618B">
        <w:rPr>
          <w:b/>
          <w:lang w:val="en-US"/>
        </w:rPr>
        <w:t xml:space="preserve">comparison of integrity index of </w:t>
      </w:r>
      <w:proofErr w:type="spellStart"/>
      <w:r w:rsidR="003A3958" w:rsidRPr="0082618B">
        <w:rPr>
          <w:b/>
          <w:lang w:val="en-US"/>
        </w:rPr>
        <w:t>cf</w:t>
      </w:r>
      <w:proofErr w:type="spellEnd"/>
      <w:r w:rsidR="003A3958" w:rsidRPr="0082618B">
        <w:rPr>
          <w:b/>
          <w:lang w:val="en-US"/>
        </w:rPr>
        <w:t xml:space="preserve"> n-DNA </w:t>
      </w:r>
      <w:r w:rsidR="007D09FD" w:rsidRPr="0082618B">
        <w:rPr>
          <w:b/>
          <w:lang w:val="en-US"/>
        </w:rPr>
        <w:t>(I</w:t>
      </w:r>
      <w:r w:rsidR="007D09FD" w:rsidRPr="0082618B">
        <w:rPr>
          <w:b/>
          <w:vertAlign w:val="subscript"/>
          <w:lang w:val="en-US"/>
        </w:rPr>
        <w:t>229/97</w:t>
      </w:r>
      <w:r w:rsidR="007D09FD" w:rsidRPr="0082618B">
        <w:rPr>
          <w:b/>
          <w:lang w:val="en-US"/>
        </w:rPr>
        <w:t xml:space="preserve">) </w:t>
      </w:r>
      <w:r w:rsidR="003A3958" w:rsidRPr="0082618B">
        <w:rPr>
          <w:b/>
          <w:lang w:val="en-US"/>
        </w:rPr>
        <w:t xml:space="preserve">and </w:t>
      </w:r>
      <w:proofErr w:type="spellStart"/>
      <w:r w:rsidR="003A3958" w:rsidRPr="0082618B">
        <w:rPr>
          <w:b/>
          <w:lang w:val="en-US"/>
        </w:rPr>
        <w:t>cf</w:t>
      </w:r>
      <w:proofErr w:type="spellEnd"/>
      <w:r w:rsidR="003A3958" w:rsidRPr="0082618B">
        <w:rPr>
          <w:b/>
          <w:lang w:val="en-US"/>
        </w:rPr>
        <w:t xml:space="preserve"> </w:t>
      </w:r>
      <w:proofErr w:type="spellStart"/>
      <w:r w:rsidR="003A3958" w:rsidRPr="0082618B">
        <w:rPr>
          <w:b/>
          <w:lang w:val="en-US"/>
        </w:rPr>
        <w:t>mt</w:t>
      </w:r>
      <w:proofErr w:type="spellEnd"/>
      <w:r w:rsidR="003A3958" w:rsidRPr="0082618B">
        <w:rPr>
          <w:b/>
          <w:lang w:val="en-US"/>
        </w:rPr>
        <w:t xml:space="preserve">-DNA </w:t>
      </w:r>
      <w:r w:rsidR="007D09FD" w:rsidRPr="0082618B">
        <w:rPr>
          <w:b/>
          <w:lang w:val="en-US"/>
        </w:rPr>
        <w:t>(I</w:t>
      </w:r>
      <w:r w:rsidR="007D09FD" w:rsidRPr="0082618B">
        <w:rPr>
          <w:b/>
          <w:vertAlign w:val="subscript"/>
          <w:lang w:val="en-US"/>
        </w:rPr>
        <w:t>218/78</w:t>
      </w:r>
      <w:r w:rsidR="007D09FD" w:rsidRPr="0082618B">
        <w:rPr>
          <w:b/>
          <w:lang w:val="en-US"/>
        </w:rPr>
        <w:t xml:space="preserve">) </w:t>
      </w:r>
      <w:r w:rsidR="00F2202C" w:rsidRPr="0082618B">
        <w:rPr>
          <w:rFonts w:ascii="Calibri" w:eastAsia="Times New Roman" w:hAnsi="Calibri" w:cs="Calibri"/>
          <w:b/>
          <w:bCs/>
          <w:lang w:val="en-US" w:eastAsia="pl-PL"/>
        </w:rPr>
        <w:t>before and after each of three bouts of exhaustive treadmill exercise</w:t>
      </w:r>
      <w:r w:rsidR="003A3958"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 in eleven average trained men </w:t>
      </w:r>
      <w:r w:rsidR="00F2202C" w:rsidRPr="0082618B">
        <w:rPr>
          <w:rFonts w:ascii="Calibri" w:eastAsia="Times New Roman" w:hAnsi="Calibri" w:cs="Calibri"/>
          <w:b/>
          <w:bCs/>
          <w:lang w:val="en-US" w:eastAsia="pl-PL"/>
        </w:rPr>
        <w:t>.</w:t>
      </w:r>
    </w:p>
    <w:tbl>
      <w:tblPr>
        <w:tblStyle w:val="Tabela-Siatka"/>
        <w:tblW w:w="9405" w:type="dxa"/>
        <w:tblLook w:val="04A0" w:firstRow="1" w:lastRow="0" w:firstColumn="1" w:lastColumn="0" w:noHBand="0" w:noVBand="1"/>
      </w:tblPr>
      <w:tblGrid>
        <w:gridCol w:w="1271"/>
        <w:gridCol w:w="969"/>
        <w:gridCol w:w="788"/>
        <w:gridCol w:w="271"/>
        <w:gridCol w:w="1111"/>
        <w:gridCol w:w="789"/>
        <w:gridCol w:w="482"/>
        <w:gridCol w:w="900"/>
        <w:gridCol w:w="789"/>
        <w:gridCol w:w="482"/>
        <w:gridCol w:w="861"/>
        <w:gridCol w:w="692"/>
      </w:tblGrid>
      <w:tr w:rsidR="0082618B" w:rsidRPr="0082618B" w14:paraId="516FD4D2" w14:textId="77777777" w:rsidTr="00A636D4">
        <w:trPr>
          <w:trHeight w:val="539"/>
        </w:trPr>
        <w:tc>
          <w:tcPr>
            <w:tcW w:w="1271" w:type="dxa"/>
            <w:vMerge w:val="restart"/>
          </w:tcPr>
          <w:p w14:paraId="1AFE17BC" w14:textId="77777777" w:rsidR="00F2202C" w:rsidRPr="0082618B" w:rsidRDefault="00F2202C" w:rsidP="002A543D">
            <w:proofErr w:type="spellStart"/>
            <w:r w:rsidRPr="0082618B">
              <w:t>Parameter</w:t>
            </w:r>
            <w:proofErr w:type="spellEnd"/>
          </w:p>
        </w:tc>
        <w:tc>
          <w:tcPr>
            <w:tcW w:w="969" w:type="dxa"/>
          </w:tcPr>
          <w:p w14:paraId="20E14A0F" w14:textId="77777777" w:rsidR="002A543D" w:rsidRPr="0082618B" w:rsidRDefault="002A543D"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82618B">
              <w:rPr>
                <w:rFonts w:ascii="Times New Roman" w:eastAsia="Times New Roman" w:hAnsi="Times New Roman" w:cs="Times New Roman"/>
                <w:vertAlign w:val="superscript"/>
                <w:lang w:eastAsia="pl-PL"/>
              </w:rPr>
              <w:t>st</w:t>
            </w:r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bout</w:t>
            </w:r>
            <w:proofErr w:type="spellEnd"/>
          </w:p>
        </w:tc>
        <w:tc>
          <w:tcPr>
            <w:tcW w:w="788" w:type="dxa"/>
          </w:tcPr>
          <w:p w14:paraId="7DE2F537" w14:textId="77777777" w:rsidR="00F2202C" w:rsidRPr="0082618B" w:rsidRDefault="00F2202C" w:rsidP="00F2202C">
            <w:r w:rsidRPr="0082618B">
              <w:t>N=11</w:t>
            </w:r>
          </w:p>
          <w:p w14:paraId="06E64209" w14:textId="77777777" w:rsidR="002A543D" w:rsidRPr="0082618B" w:rsidRDefault="002A543D"/>
        </w:tc>
        <w:tc>
          <w:tcPr>
            <w:tcW w:w="271" w:type="dxa"/>
            <w:vMerge w:val="restart"/>
            <w:tcBorders>
              <w:top w:val="nil"/>
              <w:bottom w:val="nil"/>
            </w:tcBorders>
          </w:tcPr>
          <w:p w14:paraId="4A7FFAE8" w14:textId="77777777" w:rsidR="002A543D" w:rsidRPr="0082618B" w:rsidRDefault="002A543D"/>
        </w:tc>
        <w:tc>
          <w:tcPr>
            <w:tcW w:w="1111" w:type="dxa"/>
          </w:tcPr>
          <w:p w14:paraId="2AC9737E" w14:textId="77777777" w:rsidR="002A543D" w:rsidRPr="0082618B" w:rsidRDefault="002A543D"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82618B">
              <w:rPr>
                <w:rFonts w:ascii="Times New Roman" w:eastAsia="Times New Roman" w:hAnsi="Times New Roman" w:cs="Times New Roman"/>
                <w:vertAlign w:val="superscript"/>
                <w:lang w:eastAsia="pl-PL"/>
              </w:rPr>
              <w:t>nd</w:t>
            </w:r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 xml:space="preserve">  </w:t>
            </w:r>
            <w:proofErr w:type="spellStart"/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bout</w:t>
            </w:r>
            <w:proofErr w:type="spellEnd"/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 xml:space="preserve">  </w:t>
            </w:r>
          </w:p>
        </w:tc>
        <w:tc>
          <w:tcPr>
            <w:tcW w:w="789" w:type="dxa"/>
          </w:tcPr>
          <w:p w14:paraId="0D60811E" w14:textId="77777777" w:rsidR="002A543D" w:rsidRPr="0082618B" w:rsidRDefault="00F2202C">
            <w:r w:rsidRPr="0082618B">
              <w:t>N=11</w:t>
            </w:r>
          </w:p>
        </w:tc>
        <w:tc>
          <w:tcPr>
            <w:tcW w:w="482" w:type="dxa"/>
            <w:vMerge w:val="restart"/>
            <w:tcBorders>
              <w:top w:val="nil"/>
              <w:bottom w:val="nil"/>
            </w:tcBorders>
          </w:tcPr>
          <w:p w14:paraId="4A46154B" w14:textId="77777777" w:rsidR="002A543D" w:rsidRPr="0082618B" w:rsidRDefault="002A543D"/>
        </w:tc>
        <w:tc>
          <w:tcPr>
            <w:tcW w:w="900" w:type="dxa"/>
          </w:tcPr>
          <w:p w14:paraId="7DABBD54" w14:textId="77777777" w:rsidR="002A543D" w:rsidRPr="0082618B" w:rsidRDefault="002A543D"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Pr="0082618B">
              <w:rPr>
                <w:rFonts w:ascii="Times New Roman" w:eastAsia="Times New Roman" w:hAnsi="Times New Roman" w:cs="Times New Roman"/>
                <w:vertAlign w:val="superscript"/>
                <w:lang w:eastAsia="pl-PL"/>
              </w:rPr>
              <w:t>rd</w:t>
            </w:r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bout</w:t>
            </w:r>
            <w:proofErr w:type="spellEnd"/>
          </w:p>
        </w:tc>
        <w:tc>
          <w:tcPr>
            <w:tcW w:w="789" w:type="dxa"/>
          </w:tcPr>
          <w:p w14:paraId="408B2C9D" w14:textId="77777777" w:rsidR="002A543D" w:rsidRPr="0082618B" w:rsidRDefault="00F2202C">
            <w:r w:rsidRPr="0082618B">
              <w:t>N=11</w:t>
            </w:r>
          </w:p>
        </w:tc>
        <w:tc>
          <w:tcPr>
            <w:tcW w:w="482" w:type="dxa"/>
            <w:vMerge w:val="restart"/>
            <w:tcBorders>
              <w:top w:val="nil"/>
              <w:bottom w:val="nil"/>
            </w:tcBorders>
          </w:tcPr>
          <w:p w14:paraId="363B487F" w14:textId="77777777" w:rsidR="002A543D" w:rsidRPr="0082618B" w:rsidRDefault="002A543D"/>
        </w:tc>
        <w:tc>
          <w:tcPr>
            <w:tcW w:w="861" w:type="dxa"/>
          </w:tcPr>
          <w:p w14:paraId="1B58F23A" w14:textId="77777777" w:rsidR="002A543D" w:rsidRPr="0082618B" w:rsidRDefault="002A543D">
            <w:r w:rsidRPr="0082618B">
              <w:t>Total</w:t>
            </w:r>
          </w:p>
        </w:tc>
        <w:tc>
          <w:tcPr>
            <w:tcW w:w="692" w:type="dxa"/>
          </w:tcPr>
          <w:p w14:paraId="3E51567D" w14:textId="77777777" w:rsidR="002A543D" w:rsidRPr="0082618B" w:rsidRDefault="00F2202C">
            <w:r w:rsidRPr="0082618B">
              <w:t>N=33</w:t>
            </w:r>
          </w:p>
        </w:tc>
      </w:tr>
      <w:tr w:rsidR="0082618B" w:rsidRPr="0082618B" w14:paraId="4B28CE5A" w14:textId="77777777" w:rsidTr="00A636D4">
        <w:trPr>
          <w:trHeight w:val="152"/>
        </w:trPr>
        <w:tc>
          <w:tcPr>
            <w:tcW w:w="1271" w:type="dxa"/>
            <w:vMerge/>
          </w:tcPr>
          <w:p w14:paraId="4A446D35" w14:textId="77777777" w:rsidR="002A543D" w:rsidRPr="0082618B" w:rsidRDefault="002A543D"/>
        </w:tc>
        <w:tc>
          <w:tcPr>
            <w:tcW w:w="969" w:type="dxa"/>
          </w:tcPr>
          <w:p w14:paraId="3E1E59D4" w14:textId="77777777" w:rsidR="002A543D" w:rsidRPr="0082618B" w:rsidRDefault="002A543D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before</w:t>
            </w:r>
            <w:proofErr w:type="spellEnd"/>
          </w:p>
        </w:tc>
        <w:tc>
          <w:tcPr>
            <w:tcW w:w="788" w:type="dxa"/>
            <w:vAlign w:val="bottom"/>
          </w:tcPr>
          <w:p w14:paraId="2D68F01C" w14:textId="77777777" w:rsidR="002A543D" w:rsidRPr="0082618B" w:rsidRDefault="002A543D" w:rsidP="002A543D">
            <w:pPr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after</w:t>
            </w:r>
            <w:proofErr w:type="spellEnd"/>
          </w:p>
        </w:tc>
        <w:tc>
          <w:tcPr>
            <w:tcW w:w="271" w:type="dxa"/>
            <w:vMerge/>
            <w:tcBorders>
              <w:bottom w:val="nil"/>
            </w:tcBorders>
          </w:tcPr>
          <w:p w14:paraId="2DD030B3" w14:textId="77777777" w:rsidR="002A543D" w:rsidRPr="0082618B" w:rsidRDefault="002A543D"/>
        </w:tc>
        <w:tc>
          <w:tcPr>
            <w:tcW w:w="1111" w:type="dxa"/>
          </w:tcPr>
          <w:p w14:paraId="26E9044B" w14:textId="77777777" w:rsidR="002A543D" w:rsidRPr="0082618B" w:rsidRDefault="002A543D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before</w:t>
            </w:r>
            <w:proofErr w:type="spellEnd"/>
          </w:p>
        </w:tc>
        <w:tc>
          <w:tcPr>
            <w:tcW w:w="789" w:type="dxa"/>
          </w:tcPr>
          <w:p w14:paraId="54566CBD" w14:textId="77777777" w:rsidR="002A543D" w:rsidRPr="0082618B" w:rsidRDefault="002A543D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after</w:t>
            </w:r>
            <w:proofErr w:type="spellEnd"/>
          </w:p>
        </w:tc>
        <w:tc>
          <w:tcPr>
            <w:tcW w:w="482" w:type="dxa"/>
            <w:vMerge/>
            <w:tcBorders>
              <w:bottom w:val="nil"/>
            </w:tcBorders>
          </w:tcPr>
          <w:p w14:paraId="1296710B" w14:textId="77777777" w:rsidR="002A543D" w:rsidRPr="0082618B" w:rsidRDefault="002A543D"/>
        </w:tc>
        <w:tc>
          <w:tcPr>
            <w:tcW w:w="900" w:type="dxa"/>
          </w:tcPr>
          <w:p w14:paraId="307B796E" w14:textId="77777777" w:rsidR="002A543D" w:rsidRPr="0082618B" w:rsidRDefault="002A543D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before</w:t>
            </w:r>
            <w:proofErr w:type="spellEnd"/>
          </w:p>
        </w:tc>
        <w:tc>
          <w:tcPr>
            <w:tcW w:w="789" w:type="dxa"/>
          </w:tcPr>
          <w:p w14:paraId="0BEE40EA" w14:textId="77777777" w:rsidR="002A543D" w:rsidRPr="0082618B" w:rsidRDefault="002A543D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after</w:t>
            </w:r>
            <w:proofErr w:type="spellEnd"/>
          </w:p>
        </w:tc>
        <w:tc>
          <w:tcPr>
            <w:tcW w:w="482" w:type="dxa"/>
            <w:vMerge/>
            <w:tcBorders>
              <w:bottom w:val="nil"/>
            </w:tcBorders>
          </w:tcPr>
          <w:p w14:paraId="4E3CFD37" w14:textId="77777777" w:rsidR="002A543D" w:rsidRPr="0082618B" w:rsidRDefault="002A543D"/>
        </w:tc>
        <w:tc>
          <w:tcPr>
            <w:tcW w:w="861" w:type="dxa"/>
          </w:tcPr>
          <w:p w14:paraId="14CB0744" w14:textId="77777777" w:rsidR="002A543D" w:rsidRPr="0082618B" w:rsidRDefault="002A543D">
            <w:proofErr w:type="spellStart"/>
            <w:r w:rsidRPr="0082618B">
              <w:t>before</w:t>
            </w:r>
            <w:proofErr w:type="spellEnd"/>
          </w:p>
        </w:tc>
        <w:tc>
          <w:tcPr>
            <w:tcW w:w="692" w:type="dxa"/>
          </w:tcPr>
          <w:p w14:paraId="4BE27ED7" w14:textId="77777777" w:rsidR="002A543D" w:rsidRPr="0082618B" w:rsidRDefault="002A543D">
            <w:proofErr w:type="spellStart"/>
            <w:r w:rsidRPr="0082618B">
              <w:t>after</w:t>
            </w:r>
            <w:proofErr w:type="spellEnd"/>
          </w:p>
        </w:tc>
      </w:tr>
      <w:tr w:rsidR="0082618B" w:rsidRPr="0082618B" w14:paraId="4D5BF924" w14:textId="77777777" w:rsidTr="00A636D4">
        <w:trPr>
          <w:trHeight w:val="285"/>
        </w:trPr>
        <w:tc>
          <w:tcPr>
            <w:tcW w:w="1271" w:type="dxa"/>
          </w:tcPr>
          <w:p w14:paraId="77814123" w14:textId="3DAA5C49" w:rsidR="002A543D" w:rsidRPr="0082618B" w:rsidRDefault="007D09FD">
            <w:pPr>
              <w:rPr>
                <w:b/>
              </w:rPr>
            </w:pPr>
            <w:proofErr w:type="spellStart"/>
            <w:r w:rsidRPr="0082618B">
              <w:rPr>
                <w:b/>
              </w:rPr>
              <w:t>cf</w:t>
            </w:r>
            <w:proofErr w:type="spellEnd"/>
            <w:r w:rsidRPr="0082618B">
              <w:rPr>
                <w:b/>
              </w:rPr>
              <w:t xml:space="preserve"> n-DNA (I</w:t>
            </w:r>
            <w:r w:rsidRPr="0082618B">
              <w:rPr>
                <w:b/>
                <w:vertAlign w:val="subscript"/>
              </w:rPr>
              <w:t>229/97</w:t>
            </w:r>
            <w:r w:rsidRPr="0082618B">
              <w:rPr>
                <w:b/>
              </w:rPr>
              <w:t>)</w:t>
            </w:r>
          </w:p>
        </w:tc>
        <w:tc>
          <w:tcPr>
            <w:tcW w:w="1757" w:type="dxa"/>
            <w:gridSpan w:val="2"/>
          </w:tcPr>
          <w:p w14:paraId="34ACD1E1" w14:textId="77777777" w:rsidR="002A543D" w:rsidRPr="0082618B" w:rsidRDefault="00D71453">
            <w:pPr>
              <w:rPr>
                <w:b/>
              </w:rPr>
            </w:pPr>
            <w:r w:rsidRPr="0082618B">
              <w:rPr>
                <w:b/>
              </w:rPr>
              <w:t>0.046</w:t>
            </w:r>
          </w:p>
        </w:tc>
        <w:tc>
          <w:tcPr>
            <w:tcW w:w="271" w:type="dxa"/>
            <w:vMerge/>
            <w:tcBorders>
              <w:bottom w:val="nil"/>
            </w:tcBorders>
          </w:tcPr>
          <w:p w14:paraId="64FC6972" w14:textId="77777777" w:rsidR="002A543D" w:rsidRPr="0082618B" w:rsidRDefault="002A543D"/>
        </w:tc>
        <w:tc>
          <w:tcPr>
            <w:tcW w:w="1900" w:type="dxa"/>
            <w:gridSpan w:val="2"/>
          </w:tcPr>
          <w:p w14:paraId="426629E8" w14:textId="77777777" w:rsidR="002A543D" w:rsidRPr="0082618B" w:rsidRDefault="00D71453">
            <w:pPr>
              <w:rPr>
                <w:b/>
              </w:rPr>
            </w:pPr>
            <w:r w:rsidRPr="0082618B">
              <w:rPr>
                <w:b/>
              </w:rPr>
              <w:t>0.036</w:t>
            </w:r>
          </w:p>
        </w:tc>
        <w:tc>
          <w:tcPr>
            <w:tcW w:w="482" w:type="dxa"/>
            <w:vMerge/>
            <w:tcBorders>
              <w:bottom w:val="nil"/>
            </w:tcBorders>
          </w:tcPr>
          <w:p w14:paraId="64628DE8" w14:textId="77777777" w:rsidR="002A543D" w:rsidRPr="0082618B" w:rsidRDefault="002A543D"/>
        </w:tc>
        <w:tc>
          <w:tcPr>
            <w:tcW w:w="1689" w:type="dxa"/>
            <w:gridSpan w:val="2"/>
          </w:tcPr>
          <w:p w14:paraId="33EAFB50" w14:textId="77777777" w:rsidR="002A543D" w:rsidRPr="0082618B" w:rsidRDefault="00D71453">
            <w:r w:rsidRPr="0082618B">
              <w:t>0.26</w:t>
            </w:r>
          </w:p>
        </w:tc>
        <w:tc>
          <w:tcPr>
            <w:tcW w:w="482" w:type="dxa"/>
            <w:vMerge/>
            <w:tcBorders>
              <w:bottom w:val="nil"/>
            </w:tcBorders>
          </w:tcPr>
          <w:p w14:paraId="58B7F378" w14:textId="77777777" w:rsidR="002A543D" w:rsidRPr="0082618B" w:rsidRDefault="002A543D"/>
        </w:tc>
        <w:tc>
          <w:tcPr>
            <w:tcW w:w="1553" w:type="dxa"/>
            <w:gridSpan w:val="2"/>
          </w:tcPr>
          <w:p w14:paraId="24042068" w14:textId="77777777" w:rsidR="002A543D" w:rsidRPr="0082618B" w:rsidRDefault="00D71453">
            <w:pPr>
              <w:rPr>
                <w:b/>
              </w:rPr>
            </w:pPr>
            <w:r w:rsidRPr="0082618B">
              <w:rPr>
                <w:b/>
              </w:rPr>
              <w:t>0.0058</w:t>
            </w:r>
          </w:p>
        </w:tc>
      </w:tr>
      <w:tr w:rsidR="002A543D" w:rsidRPr="0082618B" w14:paraId="61D9BEC3" w14:textId="77777777" w:rsidTr="00A636D4">
        <w:trPr>
          <w:trHeight w:val="285"/>
        </w:trPr>
        <w:tc>
          <w:tcPr>
            <w:tcW w:w="1271" w:type="dxa"/>
          </w:tcPr>
          <w:p w14:paraId="5C71BF3B" w14:textId="10CD2C96" w:rsidR="002A543D" w:rsidRPr="0082618B" w:rsidRDefault="007D09FD">
            <w:pPr>
              <w:rPr>
                <w:b/>
              </w:rPr>
            </w:pPr>
            <w:proofErr w:type="spellStart"/>
            <w:r w:rsidRPr="0082618B">
              <w:rPr>
                <w:b/>
              </w:rPr>
              <w:t>cf</w:t>
            </w:r>
            <w:proofErr w:type="spellEnd"/>
            <w:r w:rsidRPr="0082618B">
              <w:rPr>
                <w:b/>
              </w:rPr>
              <w:t xml:space="preserve"> </w:t>
            </w:r>
            <w:proofErr w:type="spellStart"/>
            <w:r w:rsidRPr="0082618B">
              <w:rPr>
                <w:b/>
              </w:rPr>
              <w:t>mt</w:t>
            </w:r>
            <w:proofErr w:type="spellEnd"/>
            <w:r w:rsidRPr="0082618B">
              <w:rPr>
                <w:b/>
              </w:rPr>
              <w:t>-DNA (I</w:t>
            </w:r>
            <w:r w:rsidRPr="0082618B">
              <w:rPr>
                <w:b/>
                <w:vertAlign w:val="subscript"/>
              </w:rPr>
              <w:t>218/78</w:t>
            </w:r>
            <w:r w:rsidRPr="0082618B">
              <w:rPr>
                <w:b/>
              </w:rPr>
              <w:t>)</w:t>
            </w:r>
          </w:p>
        </w:tc>
        <w:tc>
          <w:tcPr>
            <w:tcW w:w="1757" w:type="dxa"/>
            <w:gridSpan w:val="2"/>
          </w:tcPr>
          <w:p w14:paraId="12C21C85" w14:textId="77777777" w:rsidR="002A543D" w:rsidRPr="0082618B" w:rsidRDefault="00D71453">
            <w:r w:rsidRPr="0082618B">
              <w:t>0.8</w:t>
            </w:r>
          </w:p>
        </w:tc>
        <w:tc>
          <w:tcPr>
            <w:tcW w:w="271" w:type="dxa"/>
            <w:vMerge/>
            <w:tcBorders>
              <w:bottom w:val="nil"/>
            </w:tcBorders>
          </w:tcPr>
          <w:p w14:paraId="3BCCC4E0" w14:textId="77777777" w:rsidR="002A543D" w:rsidRPr="0082618B" w:rsidRDefault="002A543D"/>
        </w:tc>
        <w:tc>
          <w:tcPr>
            <w:tcW w:w="1900" w:type="dxa"/>
            <w:gridSpan w:val="2"/>
          </w:tcPr>
          <w:p w14:paraId="39A9A5CF" w14:textId="77777777" w:rsidR="002A543D" w:rsidRPr="0082618B" w:rsidRDefault="00D71453">
            <w:r w:rsidRPr="0082618B">
              <w:t>0.16</w:t>
            </w:r>
          </w:p>
        </w:tc>
        <w:tc>
          <w:tcPr>
            <w:tcW w:w="482" w:type="dxa"/>
            <w:vMerge/>
            <w:tcBorders>
              <w:bottom w:val="nil"/>
            </w:tcBorders>
          </w:tcPr>
          <w:p w14:paraId="3C4AC746" w14:textId="77777777" w:rsidR="002A543D" w:rsidRPr="0082618B" w:rsidRDefault="002A543D"/>
        </w:tc>
        <w:tc>
          <w:tcPr>
            <w:tcW w:w="1689" w:type="dxa"/>
            <w:gridSpan w:val="2"/>
          </w:tcPr>
          <w:p w14:paraId="1BCB9070" w14:textId="77777777" w:rsidR="002A543D" w:rsidRPr="0082618B" w:rsidRDefault="00D71453">
            <w:r w:rsidRPr="0082618B">
              <w:t>0.92</w:t>
            </w:r>
          </w:p>
        </w:tc>
        <w:tc>
          <w:tcPr>
            <w:tcW w:w="482" w:type="dxa"/>
            <w:vMerge/>
            <w:tcBorders>
              <w:bottom w:val="nil"/>
            </w:tcBorders>
          </w:tcPr>
          <w:p w14:paraId="6B70E184" w14:textId="77777777" w:rsidR="002A543D" w:rsidRPr="0082618B" w:rsidRDefault="002A543D"/>
        </w:tc>
        <w:tc>
          <w:tcPr>
            <w:tcW w:w="1553" w:type="dxa"/>
            <w:gridSpan w:val="2"/>
          </w:tcPr>
          <w:p w14:paraId="64887412" w14:textId="77777777" w:rsidR="002A543D" w:rsidRPr="0082618B" w:rsidRDefault="00D71453">
            <w:r w:rsidRPr="0082618B">
              <w:t>0.3</w:t>
            </w:r>
          </w:p>
        </w:tc>
      </w:tr>
    </w:tbl>
    <w:p w14:paraId="190DF700" w14:textId="77777777" w:rsidR="002A543D" w:rsidRPr="0082618B" w:rsidRDefault="002A543D"/>
    <w:p w14:paraId="54B537EB" w14:textId="77777777" w:rsidR="00EF3D33" w:rsidRPr="0082618B" w:rsidRDefault="00EF3D33"/>
    <w:p w14:paraId="6AF73073" w14:textId="66D651A6" w:rsidR="007D09FD" w:rsidRPr="0082618B" w:rsidRDefault="007D09FD" w:rsidP="00753DD0">
      <w:pPr>
        <w:jc w:val="center"/>
        <w:rPr>
          <w:b/>
          <w:lang w:val="en-US"/>
        </w:rPr>
      </w:pPr>
      <w:r w:rsidRPr="0082618B">
        <w:rPr>
          <w:b/>
          <w:lang w:val="en-US"/>
        </w:rPr>
        <w:t xml:space="preserve">Table </w:t>
      </w:r>
      <w:r w:rsidR="00C5714D" w:rsidRPr="0082618B">
        <w:rPr>
          <w:b/>
          <w:lang w:val="en-US"/>
        </w:rPr>
        <w:t>10</w:t>
      </w:r>
      <w:r w:rsidRPr="0082618B">
        <w:rPr>
          <w:b/>
          <w:lang w:val="en-US"/>
        </w:rPr>
        <w:t xml:space="preserve">. Exact p-values for statistical comparison of </w:t>
      </w:r>
      <w:r w:rsidR="00F73680" w:rsidRPr="0082618B">
        <w:rPr>
          <w:b/>
          <w:lang w:val="en-US"/>
        </w:rPr>
        <w:t>r</w:t>
      </w:r>
      <w:r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esting </w:t>
      </w:r>
      <w:proofErr w:type="spellStart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>luminol</w:t>
      </w:r>
      <w:proofErr w:type="spellEnd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 enhanced whole blood </w:t>
      </w:r>
      <w:proofErr w:type="spellStart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>chemiluminescence</w:t>
      </w:r>
      <w:proofErr w:type="spellEnd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 </w:t>
      </w:r>
      <w:r w:rsidRPr="0082618B">
        <w:rPr>
          <w:rFonts w:ascii="Calibri" w:eastAsia="Times New Roman" w:hAnsi="Calibri" w:cs="Calibri"/>
          <w:b/>
          <w:bCs/>
          <w:lang w:val="en-US" w:eastAsia="pl-PL"/>
        </w:rPr>
        <w:t>(</w:t>
      </w:r>
      <w:proofErr w:type="spellStart"/>
      <w:r w:rsidRPr="0082618B">
        <w:rPr>
          <w:rFonts w:ascii="Calibri" w:eastAsia="Times New Roman" w:hAnsi="Calibri" w:cs="Calibri"/>
          <w:b/>
          <w:bCs/>
          <w:lang w:val="en-US" w:eastAsia="pl-PL"/>
        </w:rPr>
        <w:t>rLBCL</w:t>
      </w:r>
      <w:proofErr w:type="spellEnd"/>
      <w:r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) and </w:t>
      </w:r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 </w:t>
      </w:r>
      <w:proofErr w:type="spellStart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>fMLP</w:t>
      </w:r>
      <w:proofErr w:type="spellEnd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-stimulated </w:t>
      </w:r>
      <w:proofErr w:type="spellStart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>luminol</w:t>
      </w:r>
      <w:proofErr w:type="spellEnd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 enhanced </w:t>
      </w:r>
      <w:r w:rsidR="00A3220C"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whole blood </w:t>
      </w:r>
      <w:proofErr w:type="spellStart"/>
      <w:r w:rsidRPr="0082618B">
        <w:rPr>
          <w:rFonts w:ascii="Calibri" w:eastAsia="Times New Roman" w:hAnsi="Calibri" w:cs="Calibri"/>
          <w:b/>
          <w:bCs/>
          <w:lang w:val="en-US" w:eastAsia="pl-PL"/>
        </w:rPr>
        <w:t>chemiluminescence</w:t>
      </w:r>
      <w:proofErr w:type="spellEnd"/>
      <w:r w:rsidR="00A3220C"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 </w:t>
      </w:r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>(</w:t>
      </w:r>
      <w:proofErr w:type="spellStart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>fMLP</w:t>
      </w:r>
      <w:proofErr w:type="spellEnd"/>
      <w:r w:rsidR="00F73680" w:rsidRPr="0082618B">
        <w:rPr>
          <w:rFonts w:ascii="Calibri" w:eastAsia="Times New Roman" w:hAnsi="Calibri" w:cs="Calibri"/>
          <w:b/>
          <w:bCs/>
          <w:lang w:val="en-US" w:eastAsia="pl-PL"/>
        </w:rPr>
        <w:t>-LBCL)</w:t>
      </w:r>
      <w:r w:rsidR="00A3220C" w:rsidRPr="0082618B">
        <w:rPr>
          <w:rFonts w:ascii="Calibri" w:eastAsia="Times New Roman" w:hAnsi="Calibri" w:cs="Calibri"/>
          <w:b/>
          <w:bCs/>
          <w:lang w:val="en-US" w:eastAsia="pl-PL"/>
        </w:rPr>
        <w:t xml:space="preserve"> </w:t>
      </w:r>
      <w:r w:rsidRPr="0082618B">
        <w:rPr>
          <w:b/>
          <w:lang w:val="en-US"/>
        </w:rPr>
        <w:t>before a</w:t>
      </w:r>
      <w:r w:rsidR="00A3220C" w:rsidRPr="0082618B">
        <w:rPr>
          <w:b/>
          <w:lang w:val="en-US"/>
        </w:rPr>
        <w:t xml:space="preserve">nd after each of three bouts of </w:t>
      </w:r>
      <w:r w:rsidRPr="0082618B">
        <w:rPr>
          <w:b/>
          <w:lang w:val="en-US"/>
        </w:rPr>
        <w:t>exhaustive treadmill exercise in eleven average trained men .</w:t>
      </w:r>
    </w:p>
    <w:tbl>
      <w:tblPr>
        <w:tblStyle w:val="Tabela-Siatka"/>
        <w:tblW w:w="9405" w:type="dxa"/>
        <w:tblLook w:val="04A0" w:firstRow="1" w:lastRow="0" w:firstColumn="1" w:lastColumn="0" w:noHBand="0" w:noVBand="1"/>
      </w:tblPr>
      <w:tblGrid>
        <w:gridCol w:w="1271"/>
        <w:gridCol w:w="969"/>
        <w:gridCol w:w="788"/>
        <w:gridCol w:w="271"/>
        <w:gridCol w:w="1111"/>
        <w:gridCol w:w="789"/>
        <w:gridCol w:w="482"/>
        <w:gridCol w:w="900"/>
        <w:gridCol w:w="789"/>
        <w:gridCol w:w="482"/>
        <w:gridCol w:w="861"/>
        <w:gridCol w:w="692"/>
      </w:tblGrid>
      <w:tr w:rsidR="0082618B" w:rsidRPr="0082618B" w14:paraId="549912CF" w14:textId="77777777" w:rsidTr="00A636D4">
        <w:trPr>
          <w:trHeight w:val="539"/>
        </w:trPr>
        <w:tc>
          <w:tcPr>
            <w:tcW w:w="1271" w:type="dxa"/>
            <w:vMerge w:val="restart"/>
          </w:tcPr>
          <w:p w14:paraId="15905D40" w14:textId="77777777" w:rsidR="00A636D4" w:rsidRPr="0082618B" w:rsidRDefault="00A636D4" w:rsidP="00EF2AD0">
            <w:proofErr w:type="spellStart"/>
            <w:r w:rsidRPr="0082618B">
              <w:t>Parameter</w:t>
            </w:r>
            <w:proofErr w:type="spellEnd"/>
          </w:p>
        </w:tc>
        <w:tc>
          <w:tcPr>
            <w:tcW w:w="969" w:type="dxa"/>
          </w:tcPr>
          <w:p w14:paraId="5E56299A" w14:textId="77777777" w:rsidR="00A636D4" w:rsidRPr="0082618B" w:rsidRDefault="00A636D4" w:rsidP="00EF2AD0"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82618B">
              <w:rPr>
                <w:rFonts w:ascii="Times New Roman" w:eastAsia="Times New Roman" w:hAnsi="Times New Roman" w:cs="Times New Roman"/>
                <w:vertAlign w:val="superscript"/>
                <w:lang w:eastAsia="pl-PL"/>
              </w:rPr>
              <w:t>st</w:t>
            </w:r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bout</w:t>
            </w:r>
            <w:proofErr w:type="spellEnd"/>
          </w:p>
        </w:tc>
        <w:tc>
          <w:tcPr>
            <w:tcW w:w="788" w:type="dxa"/>
          </w:tcPr>
          <w:p w14:paraId="2A86F27B" w14:textId="77777777" w:rsidR="00A636D4" w:rsidRPr="0082618B" w:rsidRDefault="00A636D4" w:rsidP="00EF2AD0">
            <w:r w:rsidRPr="0082618B">
              <w:t>N=11</w:t>
            </w:r>
          </w:p>
          <w:p w14:paraId="161123FD" w14:textId="77777777" w:rsidR="00A636D4" w:rsidRPr="0082618B" w:rsidRDefault="00A636D4" w:rsidP="00EF2AD0"/>
        </w:tc>
        <w:tc>
          <w:tcPr>
            <w:tcW w:w="271" w:type="dxa"/>
            <w:vMerge w:val="restart"/>
            <w:tcBorders>
              <w:top w:val="nil"/>
              <w:bottom w:val="nil"/>
            </w:tcBorders>
          </w:tcPr>
          <w:p w14:paraId="2A9E6971" w14:textId="77777777" w:rsidR="00A636D4" w:rsidRPr="0082618B" w:rsidRDefault="00A636D4" w:rsidP="00EF2AD0"/>
        </w:tc>
        <w:tc>
          <w:tcPr>
            <w:tcW w:w="1111" w:type="dxa"/>
          </w:tcPr>
          <w:p w14:paraId="1A3FE74C" w14:textId="77777777" w:rsidR="00A636D4" w:rsidRPr="0082618B" w:rsidRDefault="00A636D4" w:rsidP="00EF2AD0"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82618B">
              <w:rPr>
                <w:rFonts w:ascii="Times New Roman" w:eastAsia="Times New Roman" w:hAnsi="Times New Roman" w:cs="Times New Roman"/>
                <w:vertAlign w:val="superscript"/>
                <w:lang w:eastAsia="pl-PL"/>
              </w:rPr>
              <w:t>nd</w:t>
            </w:r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 xml:space="preserve">  </w:t>
            </w:r>
            <w:proofErr w:type="spellStart"/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bout</w:t>
            </w:r>
            <w:proofErr w:type="spellEnd"/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 xml:space="preserve">  </w:t>
            </w:r>
          </w:p>
        </w:tc>
        <w:tc>
          <w:tcPr>
            <w:tcW w:w="789" w:type="dxa"/>
          </w:tcPr>
          <w:p w14:paraId="209920E2" w14:textId="77777777" w:rsidR="00A636D4" w:rsidRPr="0082618B" w:rsidRDefault="00A636D4" w:rsidP="00EF2AD0">
            <w:r w:rsidRPr="0082618B">
              <w:t>N=11</w:t>
            </w:r>
          </w:p>
        </w:tc>
        <w:tc>
          <w:tcPr>
            <w:tcW w:w="482" w:type="dxa"/>
            <w:vMerge w:val="restart"/>
            <w:tcBorders>
              <w:top w:val="nil"/>
              <w:bottom w:val="nil"/>
            </w:tcBorders>
          </w:tcPr>
          <w:p w14:paraId="2D8F4283" w14:textId="77777777" w:rsidR="00A636D4" w:rsidRPr="0082618B" w:rsidRDefault="00A636D4" w:rsidP="00EF2AD0"/>
        </w:tc>
        <w:tc>
          <w:tcPr>
            <w:tcW w:w="900" w:type="dxa"/>
          </w:tcPr>
          <w:p w14:paraId="6BF76F35" w14:textId="77777777" w:rsidR="00A636D4" w:rsidRPr="0082618B" w:rsidRDefault="00A636D4" w:rsidP="00EF2AD0"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Pr="0082618B">
              <w:rPr>
                <w:rFonts w:ascii="Times New Roman" w:eastAsia="Times New Roman" w:hAnsi="Times New Roman" w:cs="Times New Roman"/>
                <w:vertAlign w:val="superscript"/>
                <w:lang w:eastAsia="pl-PL"/>
              </w:rPr>
              <w:t>rd</w:t>
            </w:r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82618B">
              <w:rPr>
                <w:rFonts w:ascii="Times New Roman" w:eastAsia="Times New Roman" w:hAnsi="Times New Roman" w:cs="Times New Roman"/>
                <w:lang w:eastAsia="pl-PL"/>
              </w:rPr>
              <w:t>bout</w:t>
            </w:r>
            <w:proofErr w:type="spellEnd"/>
          </w:p>
        </w:tc>
        <w:tc>
          <w:tcPr>
            <w:tcW w:w="789" w:type="dxa"/>
          </w:tcPr>
          <w:p w14:paraId="0E72395F" w14:textId="77777777" w:rsidR="00A636D4" w:rsidRPr="0082618B" w:rsidRDefault="00A636D4" w:rsidP="00EF2AD0">
            <w:r w:rsidRPr="0082618B">
              <w:t>N=11</w:t>
            </w:r>
          </w:p>
        </w:tc>
        <w:tc>
          <w:tcPr>
            <w:tcW w:w="482" w:type="dxa"/>
            <w:vMerge w:val="restart"/>
            <w:tcBorders>
              <w:top w:val="nil"/>
              <w:bottom w:val="nil"/>
            </w:tcBorders>
          </w:tcPr>
          <w:p w14:paraId="4F0FA164" w14:textId="77777777" w:rsidR="00A636D4" w:rsidRPr="0082618B" w:rsidRDefault="00A636D4" w:rsidP="00EF2AD0"/>
        </w:tc>
        <w:tc>
          <w:tcPr>
            <w:tcW w:w="861" w:type="dxa"/>
          </w:tcPr>
          <w:p w14:paraId="25AF55CB" w14:textId="77777777" w:rsidR="00A636D4" w:rsidRPr="0082618B" w:rsidRDefault="00A636D4" w:rsidP="00EF2AD0">
            <w:r w:rsidRPr="0082618B">
              <w:t>Total</w:t>
            </w:r>
          </w:p>
        </w:tc>
        <w:tc>
          <w:tcPr>
            <w:tcW w:w="692" w:type="dxa"/>
          </w:tcPr>
          <w:p w14:paraId="527B05C4" w14:textId="77777777" w:rsidR="00A636D4" w:rsidRPr="0082618B" w:rsidRDefault="00A636D4" w:rsidP="00EF2AD0">
            <w:r w:rsidRPr="0082618B">
              <w:t>N=33</w:t>
            </w:r>
          </w:p>
        </w:tc>
      </w:tr>
      <w:tr w:rsidR="0082618B" w:rsidRPr="0082618B" w14:paraId="35E7DE65" w14:textId="77777777" w:rsidTr="00A636D4">
        <w:trPr>
          <w:trHeight w:val="152"/>
        </w:trPr>
        <w:tc>
          <w:tcPr>
            <w:tcW w:w="1271" w:type="dxa"/>
            <w:vMerge/>
          </w:tcPr>
          <w:p w14:paraId="0F736A8A" w14:textId="77777777" w:rsidR="00A636D4" w:rsidRPr="0082618B" w:rsidRDefault="00A636D4" w:rsidP="00EF2AD0"/>
        </w:tc>
        <w:tc>
          <w:tcPr>
            <w:tcW w:w="969" w:type="dxa"/>
          </w:tcPr>
          <w:p w14:paraId="59CAF3B8" w14:textId="77777777" w:rsidR="00A636D4" w:rsidRPr="0082618B" w:rsidRDefault="00A636D4" w:rsidP="00EF2AD0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before</w:t>
            </w:r>
            <w:proofErr w:type="spellEnd"/>
          </w:p>
        </w:tc>
        <w:tc>
          <w:tcPr>
            <w:tcW w:w="788" w:type="dxa"/>
            <w:vAlign w:val="bottom"/>
          </w:tcPr>
          <w:p w14:paraId="59F4AD8A" w14:textId="77777777" w:rsidR="00A636D4" w:rsidRPr="0082618B" w:rsidRDefault="00A636D4" w:rsidP="00EF2AD0">
            <w:pPr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after</w:t>
            </w:r>
            <w:proofErr w:type="spellEnd"/>
          </w:p>
        </w:tc>
        <w:tc>
          <w:tcPr>
            <w:tcW w:w="271" w:type="dxa"/>
            <w:vMerge/>
            <w:tcBorders>
              <w:bottom w:val="nil"/>
            </w:tcBorders>
          </w:tcPr>
          <w:p w14:paraId="1AB25CDA" w14:textId="77777777" w:rsidR="00A636D4" w:rsidRPr="0082618B" w:rsidRDefault="00A636D4" w:rsidP="00EF2AD0"/>
        </w:tc>
        <w:tc>
          <w:tcPr>
            <w:tcW w:w="1111" w:type="dxa"/>
          </w:tcPr>
          <w:p w14:paraId="47A0E93E" w14:textId="77777777" w:rsidR="00A636D4" w:rsidRPr="0082618B" w:rsidRDefault="00A636D4" w:rsidP="00EF2AD0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before</w:t>
            </w:r>
            <w:proofErr w:type="spellEnd"/>
          </w:p>
        </w:tc>
        <w:tc>
          <w:tcPr>
            <w:tcW w:w="789" w:type="dxa"/>
          </w:tcPr>
          <w:p w14:paraId="0320C565" w14:textId="77777777" w:rsidR="00A636D4" w:rsidRPr="0082618B" w:rsidRDefault="00A636D4" w:rsidP="00EF2AD0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after</w:t>
            </w:r>
            <w:proofErr w:type="spellEnd"/>
          </w:p>
        </w:tc>
        <w:tc>
          <w:tcPr>
            <w:tcW w:w="482" w:type="dxa"/>
            <w:vMerge/>
            <w:tcBorders>
              <w:bottom w:val="nil"/>
            </w:tcBorders>
          </w:tcPr>
          <w:p w14:paraId="1B416D50" w14:textId="77777777" w:rsidR="00A636D4" w:rsidRPr="0082618B" w:rsidRDefault="00A636D4" w:rsidP="00EF2AD0"/>
        </w:tc>
        <w:tc>
          <w:tcPr>
            <w:tcW w:w="900" w:type="dxa"/>
          </w:tcPr>
          <w:p w14:paraId="380B63B1" w14:textId="77777777" w:rsidR="00A636D4" w:rsidRPr="0082618B" w:rsidRDefault="00A636D4" w:rsidP="00EF2AD0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before</w:t>
            </w:r>
            <w:proofErr w:type="spellEnd"/>
          </w:p>
        </w:tc>
        <w:tc>
          <w:tcPr>
            <w:tcW w:w="789" w:type="dxa"/>
          </w:tcPr>
          <w:p w14:paraId="27FC4EAD" w14:textId="77777777" w:rsidR="00A636D4" w:rsidRPr="0082618B" w:rsidRDefault="00A636D4" w:rsidP="00EF2AD0">
            <w:proofErr w:type="spellStart"/>
            <w:r w:rsidRPr="0082618B">
              <w:rPr>
                <w:rFonts w:ascii="Calibri" w:eastAsia="Times New Roman" w:hAnsi="Calibri" w:cs="Calibri"/>
                <w:lang w:eastAsia="pl-PL"/>
              </w:rPr>
              <w:t>after</w:t>
            </w:r>
            <w:proofErr w:type="spellEnd"/>
          </w:p>
        </w:tc>
        <w:tc>
          <w:tcPr>
            <w:tcW w:w="482" w:type="dxa"/>
            <w:vMerge/>
            <w:tcBorders>
              <w:bottom w:val="nil"/>
            </w:tcBorders>
          </w:tcPr>
          <w:p w14:paraId="1563005E" w14:textId="77777777" w:rsidR="00A636D4" w:rsidRPr="0082618B" w:rsidRDefault="00A636D4" w:rsidP="00EF2AD0"/>
        </w:tc>
        <w:tc>
          <w:tcPr>
            <w:tcW w:w="861" w:type="dxa"/>
          </w:tcPr>
          <w:p w14:paraId="1211CE7F" w14:textId="77777777" w:rsidR="00A636D4" w:rsidRPr="0082618B" w:rsidRDefault="00A636D4" w:rsidP="00EF2AD0">
            <w:proofErr w:type="spellStart"/>
            <w:r w:rsidRPr="0082618B">
              <w:t>before</w:t>
            </w:r>
            <w:proofErr w:type="spellEnd"/>
          </w:p>
        </w:tc>
        <w:tc>
          <w:tcPr>
            <w:tcW w:w="692" w:type="dxa"/>
          </w:tcPr>
          <w:p w14:paraId="502BA864" w14:textId="77777777" w:rsidR="00A636D4" w:rsidRPr="0082618B" w:rsidRDefault="00A636D4" w:rsidP="00EF2AD0">
            <w:proofErr w:type="spellStart"/>
            <w:r w:rsidRPr="0082618B">
              <w:t>after</w:t>
            </w:r>
            <w:proofErr w:type="spellEnd"/>
          </w:p>
        </w:tc>
      </w:tr>
      <w:tr w:rsidR="0082618B" w:rsidRPr="0082618B" w14:paraId="027BA662" w14:textId="77777777" w:rsidTr="00A636D4">
        <w:trPr>
          <w:trHeight w:val="269"/>
        </w:trPr>
        <w:tc>
          <w:tcPr>
            <w:tcW w:w="1271" w:type="dxa"/>
          </w:tcPr>
          <w:p w14:paraId="211EC699" w14:textId="77777777" w:rsidR="00A636D4" w:rsidRPr="0082618B" w:rsidRDefault="00A636D4" w:rsidP="00EF2AD0">
            <w:proofErr w:type="spellStart"/>
            <w:r w:rsidRPr="0082618B">
              <w:rPr>
                <w:rFonts w:ascii="Czcionka tekstu podstawowego" w:eastAsia="Times New Roman" w:hAnsi="Czcionka tekstu podstawowego" w:cs="Calibri"/>
                <w:b/>
                <w:bCs/>
                <w:lang w:eastAsia="pl-PL"/>
              </w:rPr>
              <w:t>rLBCL</w:t>
            </w:r>
            <w:proofErr w:type="spellEnd"/>
          </w:p>
        </w:tc>
        <w:tc>
          <w:tcPr>
            <w:tcW w:w="1757" w:type="dxa"/>
            <w:gridSpan w:val="2"/>
          </w:tcPr>
          <w:p w14:paraId="34B5A9E2" w14:textId="77777777" w:rsidR="00A636D4" w:rsidRPr="0082618B" w:rsidRDefault="00A636D4" w:rsidP="00EF2AD0">
            <w:pPr>
              <w:rPr>
                <w:b/>
              </w:rPr>
            </w:pPr>
            <w:r w:rsidRPr="0082618B">
              <w:rPr>
                <w:b/>
              </w:rPr>
              <w:t>0.0033</w:t>
            </w:r>
          </w:p>
        </w:tc>
        <w:tc>
          <w:tcPr>
            <w:tcW w:w="271" w:type="dxa"/>
            <w:vMerge/>
            <w:tcBorders>
              <w:bottom w:val="nil"/>
            </w:tcBorders>
          </w:tcPr>
          <w:p w14:paraId="384315D3" w14:textId="77777777" w:rsidR="00A636D4" w:rsidRPr="0082618B" w:rsidRDefault="00A636D4" w:rsidP="00EF2AD0">
            <w:pPr>
              <w:rPr>
                <w:b/>
              </w:rPr>
            </w:pPr>
          </w:p>
        </w:tc>
        <w:tc>
          <w:tcPr>
            <w:tcW w:w="1900" w:type="dxa"/>
            <w:gridSpan w:val="2"/>
          </w:tcPr>
          <w:p w14:paraId="00A90783" w14:textId="77777777" w:rsidR="00A636D4" w:rsidRPr="0082618B" w:rsidRDefault="00A636D4" w:rsidP="00EF2AD0">
            <w:pPr>
              <w:rPr>
                <w:b/>
              </w:rPr>
            </w:pPr>
            <w:r w:rsidRPr="0082618B">
              <w:rPr>
                <w:b/>
              </w:rPr>
              <w:t>0.0032</w:t>
            </w:r>
          </w:p>
        </w:tc>
        <w:tc>
          <w:tcPr>
            <w:tcW w:w="482" w:type="dxa"/>
            <w:vMerge/>
            <w:tcBorders>
              <w:bottom w:val="nil"/>
            </w:tcBorders>
          </w:tcPr>
          <w:p w14:paraId="6F91E77B" w14:textId="77777777" w:rsidR="00A636D4" w:rsidRPr="0082618B" w:rsidRDefault="00A636D4" w:rsidP="00EF2AD0">
            <w:pPr>
              <w:rPr>
                <w:b/>
              </w:rPr>
            </w:pPr>
          </w:p>
        </w:tc>
        <w:tc>
          <w:tcPr>
            <w:tcW w:w="1689" w:type="dxa"/>
            <w:gridSpan w:val="2"/>
          </w:tcPr>
          <w:p w14:paraId="4B6A510C" w14:textId="77777777" w:rsidR="00A636D4" w:rsidRPr="0082618B" w:rsidRDefault="00A636D4" w:rsidP="00EF2AD0">
            <w:pPr>
              <w:rPr>
                <w:b/>
              </w:rPr>
            </w:pPr>
            <w:r w:rsidRPr="0082618B">
              <w:rPr>
                <w:b/>
              </w:rPr>
              <w:t>0.0058</w:t>
            </w:r>
          </w:p>
        </w:tc>
        <w:tc>
          <w:tcPr>
            <w:tcW w:w="482" w:type="dxa"/>
            <w:vMerge/>
            <w:tcBorders>
              <w:bottom w:val="nil"/>
            </w:tcBorders>
          </w:tcPr>
          <w:p w14:paraId="48B405DC" w14:textId="77777777" w:rsidR="00A636D4" w:rsidRPr="0082618B" w:rsidRDefault="00A636D4" w:rsidP="00EF2AD0"/>
        </w:tc>
        <w:tc>
          <w:tcPr>
            <w:tcW w:w="1553" w:type="dxa"/>
            <w:gridSpan w:val="2"/>
          </w:tcPr>
          <w:p w14:paraId="3D51B438" w14:textId="77777777" w:rsidR="00A636D4" w:rsidRPr="0082618B" w:rsidRDefault="00A636D4" w:rsidP="00EF2AD0">
            <w:pPr>
              <w:rPr>
                <w:b/>
              </w:rPr>
            </w:pPr>
            <w:r w:rsidRPr="0082618B">
              <w:rPr>
                <w:b/>
              </w:rPr>
              <w:t>0.000001</w:t>
            </w:r>
          </w:p>
        </w:tc>
      </w:tr>
      <w:tr w:rsidR="00A636D4" w:rsidRPr="0082618B" w14:paraId="51077789" w14:textId="77777777" w:rsidTr="00A636D4">
        <w:trPr>
          <w:trHeight w:val="539"/>
        </w:trPr>
        <w:tc>
          <w:tcPr>
            <w:tcW w:w="1271" w:type="dxa"/>
          </w:tcPr>
          <w:p w14:paraId="5CAAAF81" w14:textId="77777777" w:rsidR="00A636D4" w:rsidRPr="0082618B" w:rsidRDefault="00A636D4" w:rsidP="00EF2AD0">
            <w:proofErr w:type="spellStart"/>
            <w:r w:rsidRPr="0082618B">
              <w:rPr>
                <w:rFonts w:ascii="Czcionka tekstu podstawowego" w:eastAsia="Times New Roman" w:hAnsi="Czcionka tekstu podstawowego" w:cs="Calibri"/>
                <w:b/>
                <w:bCs/>
                <w:lang w:eastAsia="pl-PL"/>
              </w:rPr>
              <w:t>fMLP</w:t>
            </w:r>
            <w:proofErr w:type="spellEnd"/>
            <w:r w:rsidRPr="0082618B">
              <w:rPr>
                <w:rFonts w:ascii="Czcionka tekstu podstawowego" w:eastAsia="Times New Roman" w:hAnsi="Czcionka tekstu podstawowego" w:cs="Calibri"/>
                <w:b/>
                <w:bCs/>
                <w:lang w:eastAsia="pl-PL"/>
              </w:rPr>
              <w:t>-LBCL</w:t>
            </w:r>
          </w:p>
        </w:tc>
        <w:tc>
          <w:tcPr>
            <w:tcW w:w="1757" w:type="dxa"/>
            <w:gridSpan w:val="2"/>
          </w:tcPr>
          <w:p w14:paraId="1B1BC0A9" w14:textId="77777777" w:rsidR="00A636D4" w:rsidRPr="0082618B" w:rsidRDefault="00A636D4" w:rsidP="00EF2AD0">
            <w:pPr>
              <w:rPr>
                <w:b/>
              </w:rPr>
            </w:pPr>
            <w:r w:rsidRPr="0082618B">
              <w:rPr>
                <w:rFonts w:ascii="Calibri" w:eastAsia="Times New Roman" w:hAnsi="Calibri" w:cs="Calibri"/>
                <w:b/>
                <w:lang w:eastAsia="pl-PL"/>
              </w:rPr>
              <w:t>0,0163</w:t>
            </w:r>
          </w:p>
        </w:tc>
        <w:tc>
          <w:tcPr>
            <w:tcW w:w="271" w:type="dxa"/>
            <w:vMerge/>
            <w:tcBorders>
              <w:bottom w:val="nil"/>
            </w:tcBorders>
          </w:tcPr>
          <w:p w14:paraId="12BAC0E1" w14:textId="77777777" w:rsidR="00A636D4" w:rsidRPr="0082618B" w:rsidRDefault="00A636D4" w:rsidP="00EF2AD0">
            <w:pPr>
              <w:rPr>
                <w:b/>
              </w:rPr>
            </w:pPr>
          </w:p>
        </w:tc>
        <w:tc>
          <w:tcPr>
            <w:tcW w:w="1900" w:type="dxa"/>
            <w:gridSpan w:val="2"/>
          </w:tcPr>
          <w:p w14:paraId="21863508" w14:textId="77777777" w:rsidR="00A636D4" w:rsidRPr="0082618B" w:rsidRDefault="00A636D4" w:rsidP="00EF2AD0">
            <w:pPr>
              <w:rPr>
                <w:b/>
              </w:rPr>
            </w:pPr>
            <w:r w:rsidRPr="0082618B">
              <w:rPr>
                <w:b/>
              </w:rPr>
              <w:t>0.0127</w:t>
            </w:r>
          </w:p>
        </w:tc>
        <w:tc>
          <w:tcPr>
            <w:tcW w:w="482" w:type="dxa"/>
            <w:vMerge/>
            <w:tcBorders>
              <w:bottom w:val="nil"/>
            </w:tcBorders>
          </w:tcPr>
          <w:p w14:paraId="34AD3DB6" w14:textId="77777777" w:rsidR="00A636D4" w:rsidRPr="0082618B" w:rsidRDefault="00A636D4" w:rsidP="00EF2AD0"/>
        </w:tc>
        <w:tc>
          <w:tcPr>
            <w:tcW w:w="1689" w:type="dxa"/>
            <w:gridSpan w:val="2"/>
          </w:tcPr>
          <w:p w14:paraId="752545BB" w14:textId="77777777" w:rsidR="00A636D4" w:rsidRPr="0082618B" w:rsidRDefault="00A636D4" w:rsidP="00EF2AD0">
            <w:pPr>
              <w:rPr>
                <w:b/>
              </w:rPr>
            </w:pPr>
            <w:r w:rsidRPr="0082618B">
              <w:rPr>
                <w:b/>
              </w:rPr>
              <w:t>0.026</w:t>
            </w:r>
          </w:p>
        </w:tc>
        <w:tc>
          <w:tcPr>
            <w:tcW w:w="482" w:type="dxa"/>
            <w:vMerge/>
            <w:tcBorders>
              <w:bottom w:val="nil"/>
            </w:tcBorders>
          </w:tcPr>
          <w:p w14:paraId="31F1163D" w14:textId="77777777" w:rsidR="00A636D4" w:rsidRPr="0082618B" w:rsidRDefault="00A636D4" w:rsidP="00EF2AD0"/>
        </w:tc>
        <w:tc>
          <w:tcPr>
            <w:tcW w:w="1553" w:type="dxa"/>
            <w:gridSpan w:val="2"/>
          </w:tcPr>
          <w:p w14:paraId="08EEED04" w14:textId="77777777" w:rsidR="00A636D4" w:rsidRPr="0082618B" w:rsidRDefault="00A636D4" w:rsidP="00EF2AD0">
            <w:pPr>
              <w:rPr>
                <w:b/>
              </w:rPr>
            </w:pPr>
            <w:r w:rsidRPr="0082618B">
              <w:rPr>
                <w:b/>
              </w:rPr>
              <w:t>0.000026</w:t>
            </w:r>
          </w:p>
        </w:tc>
      </w:tr>
    </w:tbl>
    <w:p w14:paraId="47C96EA0" w14:textId="77777777" w:rsidR="00A07B29" w:rsidRPr="0082618B" w:rsidRDefault="00A07B29"/>
    <w:p w14:paraId="15A5CFBD" w14:textId="77777777" w:rsidR="00A07B29" w:rsidRPr="0082618B" w:rsidRDefault="00A07B29" w:rsidP="00A07B29">
      <w:bookmarkStart w:id="0" w:name="_GoBack"/>
      <w:bookmarkEnd w:id="0"/>
    </w:p>
    <w:p w14:paraId="151F3072" w14:textId="77777777" w:rsidR="00A07B29" w:rsidRDefault="00A636D4" w:rsidP="00A07B29">
      <w:r>
        <w:object w:dxaOrig="8755" w:dyaOrig="6570" w14:anchorId="618D0E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pt;height:328.5pt" o:ole="">
            <v:imagedata r:id="rId5" o:title=""/>
          </v:shape>
          <o:OLEObject Type="Embed" ProgID="Statistica.Graph" ShapeID="_x0000_i1025" DrawAspect="Content" ObjectID="_1631704452" r:id="rId6">
            <o:FieldCodes>\s</o:FieldCodes>
          </o:OLEObject>
        </w:object>
      </w:r>
    </w:p>
    <w:p w14:paraId="68925463" w14:textId="77777777" w:rsidR="00A07B29" w:rsidRDefault="007D09FD" w:rsidP="00A07B29">
      <w:r>
        <w:object w:dxaOrig="8970" w:dyaOrig="6742" w14:anchorId="7B82EEAA">
          <v:shape id="_x0000_i1026" type="#_x0000_t75" style="width:448.5pt;height:336.75pt" o:ole="">
            <v:imagedata r:id="rId7" o:title=""/>
          </v:shape>
          <o:OLEObject Type="Embed" ProgID="Statistica.Graph" ShapeID="_x0000_i1026" DrawAspect="Content" ObjectID="_1631704453" r:id="rId8">
            <o:FieldCodes>\s</o:FieldCodes>
          </o:OLEObject>
        </w:object>
      </w:r>
    </w:p>
    <w:p w14:paraId="50BC4509" w14:textId="77777777" w:rsidR="00A07B29" w:rsidRDefault="00A636D4" w:rsidP="00A07B29">
      <w:r>
        <w:object w:dxaOrig="8670" w:dyaOrig="6506" w14:anchorId="690AFC05">
          <v:shape id="_x0000_i1027" type="#_x0000_t75" style="width:433.5pt;height:325.5pt" o:ole="">
            <v:imagedata r:id="rId9" o:title=""/>
          </v:shape>
          <o:OLEObject Type="Embed" ProgID="Statistica.Graph" ShapeID="_x0000_i1027" DrawAspect="Content" ObjectID="_1631704454" r:id="rId10">
            <o:FieldCodes>\s</o:FieldCodes>
          </o:OLEObject>
        </w:object>
      </w:r>
    </w:p>
    <w:p w14:paraId="61B159C3" w14:textId="77777777" w:rsidR="00A07B29" w:rsidRDefault="00A636D4" w:rsidP="00A07B29">
      <w:r>
        <w:object w:dxaOrig="8815" w:dyaOrig="6600" w14:anchorId="65734D37">
          <v:shape id="_x0000_i1028" type="#_x0000_t75" style="width:441pt;height:330pt" o:ole="">
            <v:imagedata r:id="rId11" o:title=""/>
          </v:shape>
          <o:OLEObject Type="Embed" ProgID="Statistica.Graph" ShapeID="_x0000_i1028" DrawAspect="Content" ObjectID="_1631704455" r:id="rId12">
            <o:FieldCodes>\s</o:FieldCodes>
          </o:OLEObject>
        </w:object>
      </w:r>
    </w:p>
    <w:p w14:paraId="6BCD7277" w14:textId="77777777" w:rsidR="00A07B29" w:rsidRDefault="00EF2AD0" w:rsidP="00A07B29">
      <w:r>
        <w:object w:dxaOrig="8801" w:dyaOrig="6615" w14:anchorId="13662B6C">
          <v:shape id="_x0000_i1029" type="#_x0000_t75" style="width:440.25pt;height:330.75pt" o:ole="">
            <v:imagedata r:id="rId13" o:title=""/>
          </v:shape>
          <o:OLEObject Type="Embed" ProgID="Statistica.Graph" ShapeID="_x0000_i1029" DrawAspect="Content" ObjectID="_1631704456" r:id="rId14">
            <o:FieldCodes>\s</o:FieldCodes>
          </o:OLEObject>
        </w:object>
      </w:r>
    </w:p>
    <w:p w14:paraId="43AD3D43" w14:textId="77777777" w:rsidR="00A07B29" w:rsidRDefault="00A07B29" w:rsidP="00A07B29"/>
    <w:p w14:paraId="6813FAE5" w14:textId="77777777" w:rsidR="00A07B29" w:rsidRPr="005F19D9" w:rsidRDefault="007D09FD" w:rsidP="005F19D9">
      <w:r>
        <w:object w:dxaOrig="8655" w:dyaOrig="6495" w14:anchorId="519C8C0D">
          <v:shape id="_x0000_i1030" type="#_x0000_t75" style="width:432.75pt;height:324.75pt" o:ole="">
            <v:imagedata r:id="rId15" o:title=""/>
          </v:shape>
          <o:OLEObject Type="Embed" ProgID="Statistica.Graph" ShapeID="_x0000_i1030" DrawAspect="Content" ObjectID="_1631704457" r:id="rId16">
            <o:FieldCodes>\s</o:FieldCodes>
          </o:OLEObject>
        </w:object>
      </w:r>
    </w:p>
    <w:sectPr w:rsidR="00A07B29" w:rsidRPr="005F19D9" w:rsidSect="002A54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8FB"/>
    <w:rsid w:val="0000550A"/>
    <w:rsid w:val="00230F08"/>
    <w:rsid w:val="00292FF2"/>
    <w:rsid w:val="002A08A9"/>
    <w:rsid w:val="002A543D"/>
    <w:rsid w:val="002D225B"/>
    <w:rsid w:val="002F5B48"/>
    <w:rsid w:val="003A3958"/>
    <w:rsid w:val="004E12D8"/>
    <w:rsid w:val="0050060E"/>
    <w:rsid w:val="00503BE6"/>
    <w:rsid w:val="0053347D"/>
    <w:rsid w:val="005F19D9"/>
    <w:rsid w:val="00705173"/>
    <w:rsid w:val="00753DD0"/>
    <w:rsid w:val="00764221"/>
    <w:rsid w:val="007D09FD"/>
    <w:rsid w:val="0082618B"/>
    <w:rsid w:val="00896F33"/>
    <w:rsid w:val="0094459C"/>
    <w:rsid w:val="009C0746"/>
    <w:rsid w:val="009E78FB"/>
    <w:rsid w:val="00A07B29"/>
    <w:rsid w:val="00A3220C"/>
    <w:rsid w:val="00A636D4"/>
    <w:rsid w:val="00B24F4E"/>
    <w:rsid w:val="00BC1083"/>
    <w:rsid w:val="00C257A9"/>
    <w:rsid w:val="00C5714D"/>
    <w:rsid w:val="00D71453"/>
    <w:rsid w:val="00D84242"/>
    <w:rsid w:val="00E0224C"/>
    <w:rsid w:val="00E84C82"/>
    <w:rsid w:val="00EF2AD0"/>
    <w:rsid w:val="00EF3D33"/>
    <w:rsid w:val="00F2202C"/>
    <w:rsid w:val="00F73680"/>
    <w:rsid w:val="00FA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8598C"/>
  <w15:docId w15:val="{A3D7C4E9-BC1C-4FA7-9956-90FE81C2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A543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mi">
    <w:name w:val="mi"/>
    <w:basedOn w:val="Domylnaczcionkaakapitu"/>
    <w:rsid w:val="00503BE6"/>
  </w:style>
  <w:style w:type="character" w:customStyle="1" w:styleId="mo">
    <w:name w:val="mo"/>
    <w:basedOn w:val="Domylnaczcionkaakapitu"/>
    <w:rsid w:val="00503BE6"/>
  </w:style>
  <w:style w:type="table" w:styleId="Tabela-Siatka">
    <w:name w:val="Table Grid"/>
    <w:basedOn w:val="Standardowy"/>
    <w:uiPriority w:val="59"/>
    <w:rsid w:val="002A5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3A395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A395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A395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A395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A3958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A39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A39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55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6E6439-B785-4295-9C45-AE45008C5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80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obert Stawski</cp:lastModifiedBy>
  <cp:revision>2</cp:revision>
  <dcterms:created xsi:type="dcterms:W3CDTF">2019-10-04T12:28:00Z</dcterms:created>
  <dcterms:modified xsi:type="dcterms:W3CDTF">2019-10-04T12:28:00Z</dcterms:modified>
</cp:coreProperties>
</file>